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635DB85" w14:textId="33F1E722" w:rsidR="008C7034" w:rsidRPr="00B11B1D" w:rsidRDefault="00B11B1D">
      <w:pPr>
        <w:rPr>
          <w:rFonts w:ascii="Times New Roman" w:hAnsi="Times New Roman" w:cs="Times New Roman"/>
          <w:szCs w:val="24"/>
        </w:rPr>
      </w:pPr>
      <w:r w:rsidRPr="00B11B1D">
        <w:rPr>
          <w:rFonts w:ascii="Times New Roman" w:hAnsi="Times New Roman" w:cs="Times New Roman"/>
          <w:b/>
          <w:szCs w:val="24"/>
        </w:rPr>
        <w:t>Table S</w:t>
      </w:r>
      <w:r w:rsidR="00D658E6">
        <w:rPr>
          <w:rFonts w:ascii="Times New Roman" w:hAnsi="Times New Roman" w:cs="Times New Roman"/>
          <w:b/>
          <w:szCs w:val="24"/>
        </w:rPr>
        <w:t>2</w:t>
      </w:r>
      <w:r w:rsidRPr="00B11B1D">
        <w:rPr>
          <w:rFonts w:ascii="Times New Roman" w:hAnsi="Times New Roman" w:cs="Times New Roman"/>
          <w:b/>
          <w:szCs w:val="24"/>
        </w:rPr>
        <w:t> </w:t>
      </w:r>
      <w:r w:rsidR="008C7034" w:rsidRPr="008C7034">
        <w:rPr>
          <w:rFonts w:ascii="Times New Roman" w:hAnsi="Times New Roman" w:cs="Times New Roman"/>
          <w:szCs w:val="24"/>
        </w:rPr>
        <w:t>Concentration (upper table) and res</w:t>
      </w:r>
      <w:r w:rsidR="00695E0B">
        <w:rPr>
          <w:rFonts w:ascii="Times New Roman" w:hAnsi="Times New Roman" w:cs="Times New Roman"/>
          <w:szCs w:val="24"/>
        </w:rPr>
        <w:t>idual</w:t>
      </w:r>
      <w:r w:rsidR="008C7034" w:rsidRPr="008C7034">
        <w:rPr>
          <w:rFonts w:ascii="Times New Roman" w:hAnsi="Times New Roman" w:cs="Times New Roman"/>
          <w:szCs w:val="24"/>
        </w:rPr>
        <w:t xml:space="preserve"> maximum likelihood (REML) analysis (lower table) of long-chain </w:t>
      </w:r>
      <w:r w:rsidR="008C7034" w:rsidRPr="00200CE3">
        <w:rPr>
          <w:rFonts w:ascii="Times New Roman" w:hAnsi="Times New Roman" w:cs="Times New Roman"/>
          <w:i/>
          <w:szCs w:val="24"/>
        </w:rPr>
        <w:t>n</w:t>
      </w:r>
      <w:r w:rsidR="008C7034" w:rsidRPr="008C7034">
        <w:rPr>
          <w:rFonts w:ascii="Times New Roman" w:hAnsi="Times New Roman" w:cs="Times New Roman"/>
          <w:szCs w:val="24"/>
        </w:rPr>
        <w:t xml:space="preserve">-alkanes </w:t>
      </w:r>
      <w:r w:rsidR="00200CE3">
        <w:rPr>
          <w:rFonts w:ascii="Times New Roman" w:hAnsi="Times New Roman" w:cs="Times New Roman"/>
          <w:szCs w:val="24"/>
        </w:rPr>
        <w:t xml:space="preserve">(from </w:t>
      </w:r>
      <w:r w:rsidR="008C7034" w:rsidRPr="008C7034">
        <w:rPr>
          <w:rFonts w:ascii="Times New Roman" w:hAnsi="Times New Roman" w:cs="Times New Roman"/>
          <w:szCs w:val="24"/>
        </w:rPr>
        <w:t>C</w:t>
      </w:r>
      <w:r w:rsidR="008C7034" w:rsidRPr="00200CE3">
        <w:rPr>
          <w:rFonts w:ascii="Times New Roman" w:hAnsi="Times New Roman" w:cs="Times New Roman"/>
          <w:szCs w:val="24"/>
          <w:vertAlign w:val="subscript"/>
        </w:rPr>
        <w:t>2</w:t>
      </w:r>
      <w:r w:rsidR="00200CE3" w:rsidRPr="00200CE3">
        <w:rPr>
          <w:rFonts w:ascii="Times New Roman" w:hAnsi="Times New Roman" w:cs="Times New Roman"/>
          <w:szCs w:val="24"/>
          <w:vertAlign w:val="subscript"/>
        </w:rPr>
        <w:t>3</w:t>
      </w:r>
      <w:r w:rsidR="00200CE3">
        <w:rPr>
          <w:rFonts w:ascii="Times New Roman" w:hAnsi="Times New Roman" w:cs="Times New Roman"/>
          <w:szCs w:val="24"/>
        </w:rPr>
        <w:t xml:space="preserve"> to</w:t>
      </w:r>
      <w:r w:rsidR="008C7034" w:rsidRPr="008C7034">
        <w:rPr>
          <w:rFonts w:ascii="Times New Roman" w:hAnsi="Times New Roman" w:cs="Times New Roman"/>
          <w:szCs w:val="24"/>
        </w:rPr>
        <w:t xml:space="preserve"> C</w:t>
      </w:r>
      <w:r w:rsidR="008C7034" w:rsidRPr="00200CE3">
        <w:rPr>
          <w:rFonts w:ascii="Times New Roman" w:hAnsi="Times New Roman" w:cs="Times New Roman"/>
          <w:szCs w:val="24"/>
          <w:vertAlign w:val="subscript"/>
        </w:rPr>
        <w:t>3</w:t>
      </w:r>
      <w:r w:rsidR="00200CE3" w:rsidRPr="00200CE3">
        <w:rPr>
          <w:rFonts w:ascii="Times New Roman" w:hAnsi="Times New Roman" w:cs="Times New Roman"/>
          <w:szCs w:val="24"/>
          <w:vertAlign w:val="subscript"/>
        </w:rPr>
        <w:t>3</w:t>
      </w:r>
      <w:r w:rsidR="00200CE3">
        <w:rPr>
          <w:rFonts w:ascii="Times New Roman" w:hAnsi="Times New Roman" w:cs="Times New Roman"/>
          <w:szCs w:val="24"/>
        </w:rPr>
        <w:t>)</w:t>
      </w:r>
      <w:r w:rsidR="008C7034" w:rsidRPr="008C7034">
        <w:rPr>
          <w:rFonts w:ascii="Times New Roman" w:hAnsi="Times New Roman" w:cs="Times New Roman"/>
          <w:szCs w:val="24"/>
        </w:rPr>
        <w:t xml:space="preserve"> of soil from under long-term grass, arable (1949</w:t>
      </w:r>
      <w:r w:rsidR="00695E0B">
        <w:rPr>
          <w:rFonts w:ascii="Times New Roman" w:hAnsi="Times New Roman" w:cs="Times New Roman"/>
          <w:szCs w:val="24"/>
        </w:rPr>
        <w:t>–</w:t>
      </w:r>
      <w:r w:rsidR="008C7034" w:rsidRPr="008C7034">
        <w:rPr>
          <w:rFonts w:ascii="Times New Roman" w:hAnsi="Times New Roman" w:cs="Times New Roman"/>
          <w:szCs w:val="24"/>
        </w:rPr>
        <w:t>) or fallow (1959</w:t>
      </w:r>
      <w:r w:rsidR="00695E0B">
        <w:rPr>
          <w:rFonts w:ascii="Times New Roman" w:hAnsi="Times New Roman" w:cs="Times New Roman"/>
          <w:szCs w:val="24"/>
        </w:rPr>
        <w:t>–</w:t>
      </w:r>
      <w:r w:rsidR="008C7034" w:rsidRPr="008C7034">
        <w:rPr>
          <w:rFonts w:ascii="Times New Roman" w:hAnsi="Times New Roman" w:cs="Times New Roman"/>
          <w:szCs w:val="24"/>
        </w:rPr>
        <w:t>) treatments in 2008, testing for effects of the experiment (</w:t>
      </w:r>
      <w:r w:rsidR="00B67078">
        <w:rPr>
          <w:rFonts w:ascii="Times New Roman" w:hAnsi="Times New Roman" w:cs="Times New Roman"/>
          <w:szCs w:val="24"/>
        </w:rPr>
        <w:t>E</w:t>
      </w:r>
      <w:r w:rsidR="008C7034" w:rsidRPr="008C7034">
        <w:rPr>
          <w:rFonts w:ascii="Times New Roman" w:hAnsi="Times New Roman" w:cs="Times New Roman"/>
          <w:szCs w:val="24"/>
        </w:rPr>
        <w:t>) and treatment (</w:t>
      </w:r>
      <w:r w:rsidR="00B67078">
        <w:rPr>
          <w:rFonts w:ascii="Times New Roman" w:hAnsi="Times New Roman" w:cs="Times New Roman"/>
          <w:szCs w:val="24"/>
        </w:rPr>
        <w:t>T</w:t>
      </w:r>
      <w:r w:rsidR="008C7034" w:rsidRPr="008C7034">
        <w:rPr>
          <w:rFonts w:ascii="Times New Roman" w:hAnsi="Times New Roman" w:cs="Times New Roman"/>
          <w:szCs w:val="24"/>
        </w:rPr>
        <w:t>) factors and the depth (</w:t>
      </w:r>
      <w:proofErr w:type="spellStart"/>
      <w:r w:rsidR="00B67078">
        <w:rPr>
          <w:rFonts w:ascii="Times New Roman" w:hAnsi="Times New Roman" w:cs="Times New Roman"/>
          <w:szCs w:val="24"/>
        </w:rPr>
        <w:t>D</w:t>
      </w:r>
      <w:r w:rsidR="00005F61">
        <w:rPr>
          <w:rFonts w:ascii="Times New Roman" w:hAnsi="Times New Roman" w:cs="Times New Roman"/>
          <w:szCs w:val="24"/>
          <w:vertAlign w:val="subscript"/>
        </w:rPr>
        <w:t>v</w:t>
      </w:r>
      <w:proofErr w:type="spellEnd"/>
      <w:r w:rsidR="008C7034" w:rsidRPr="008C7034">
        <w:rPr>
          <w:rFonts w:ascii="Times New Roman" w:hAnsi="Times New Roman" w:cs="Times New Roman"/>
          <w:szCs w:val="24"/>
        </w:rPr>
        <w:t>) variate.</w:t>
      </w:r>
      <w:r w:rsidRPr="00B11B1D">
        <w:rPr>
          <w:rFonts w:ascii="Times New Roman" w:hAnsi="Times New Roman" w:cs="Times New Roman"/>
          <w:szCs w:val="24"/>
        </w:rPr>
        <w:t xml:space="preserve"> Note that some </w:t>
      </w:r>
      <w:r w:rsidRPr="00B11B1D">
        <w:rPr>
          <w:rFonts w:ascii="Times New Roman" w:hAnsi="Times New Roman" w:cs="Times New Roman"/>
          <w:i/>
          <w:szCs w:val="24"/>
        </w:rPr>
        <w:t>n</w:t>
      </w:r>
      <w:r w:rsidRPr="00B11B1D">
        <w:rPr>
          <w:rFonts w:ascii="Times New Roman" w:hAnsi="Times New Roman" w:cs="Times New Roman"/>
          <w:szCs w:val="24"/>
        </w:rPr>
        <w:t>-alkanes were not detected (</w:t>
      </w:r>
      <w:proofErr w:type="spellStart"/>
      <w:r w:rsidRPr="00B11B1D">
        <w:rPr>
          <w:rFonts w:ascii="Times New Roman" w:hAnsi="Times New Roman" w:cs="Times New Roman"/>
          <w:szCs w:val="24"/>
        </w:rPr>
        <w:t>n.d.</w:t>
      </w:r>
      <w:proofErr w:type="spellEnd"/>
      <w:r w:rsidRPr="00B11B1D">
        <w:rPr>
          <w:rFonts w:ascii="Times New Roman" w:hAnsi="Times New Roman" w:cs="Times New Roman"/>
          <w:szCs w:val="24"/>
        </w:rPr>
        <w:t xml:space="preserve">). </w:t>
      </w:r>
    </w:p>
    <w:tbl>
      <w:tblPr>
        <w:tblW w:w="4786" w:type="pct"/>
        <w:tblLayout w:type="fixed"/>
        <w:tblLook w:val="04A0" w:firstRow="1" w:lastRow="0" w:firstColumn="1" w:lastColumn="0" w:noHBand="0" w:noVBand="1"/>
      </w:tblPr>
      <w:tblGrid>
        <w:gridCol w:w="1053"/>
        <w:gridCol w:w="1970"/>
        <w:gridCol w:w="1091"/>
        <w:gridCol w:w="1088"/>
        <w:gridCol w:w="1088"/>
        <w:gridCol w:w="1085"/>
        <w:gridCol w:w="1085"/>
        <w:gridCol w:w="1082"/>
        <w:gridCol w:w="1082"/>
        <w:gridCol w:w="1082"/>
        <w:gridCol w:w="1079"/>
        <w:gridCol w:w="1079"/>
        <w:gridCol w:w="1082"/>
      </w:tblGrid>
      <w:tr w:rsidR="00B11B1D" w:rsidRPr="00A47800" w14:paraId="5FD53AB3" w14:textId="77777777" w:rsidTr="00A47800">
        <w:trPr>
          <w:trHeight w:val="227"/>
        </w:trPr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B334F84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1A7E3866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9" w:type="pct"/>
            <w:gridSpan w:val="11"/>
            <w:tcBorders>
              <w:top w:val="single" w:sz="4" w:space="0" w:color="auto"/>
            </w:tcBorders>
            <w:shd w:val="clear" w:color="auto" w:fill="auto"/>
            <w:noWrap/>
          </w:tcPr>
          <w:p w14:paraId="7746526E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alkane</w:t>
            </w:r>
          </w:p>
        </w:tc>
      </w:tr>
      <w:tr w:rsidR="00B11B1D" w:rsidRPr="00A47800" w14:paraId="2AA8D0CB" w14:textId="77777777" w:rsidTr="00A47800">
        <w:trPr>
          <w:trHeight w:val="227"/>
        </w:trPr>
        <w:tc>
          <w:tcPr>
            <w:tcW w:w="35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239BEDF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C5C1C52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04B74F2F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3</w:t>
            </w:r>
          </w:p>
        </w:tc>
        <w:tc>
          <w:tcPr>
            <w:tcW w:w="364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076565F1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4</w:t>
            </w:r>
          </w:p>
        </w:tc>
        <w:tc>
          <w:tcPr>
            <w:tcW w:w="364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580473F0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5</w:t>
            </w:r>
          </w:p>
        </w:tc>
        <w:tc>
          <w:tcPr>
            <w:tcW w:w="363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3DE0B087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6</w:t>
            </w:r>
          </w:p>
        </w:tc>
        <w:tc>
          <w:tcPr>
            <w:tcW w:w="363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6FE10BEC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7</w:t>
            </w:r>
          </w:p>
        </w:tc>
        <w:tc>
          <w:tcPr>
            <w:tcW w:w="362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2793579E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8</w:t>
            </w:r>
          </w:p>
        </w:tc>
        <w:tc>
          <w:tcPr>
            <w:tcW w:w="362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5A951E0A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29</w:t>
            </w:r>
          </w:p>
        </w:tc>
        <w:tc>
          <w:tcPr>
            <w:tcW w:w="362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25AE5714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0</w:t>
            </w:r>
          </w:p>
        </w:tc>
        <w:tc>
          <w:tcPr>
            <w:tcW w:w="361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2C4F4DE5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1</w:t>
            </w:r>
          </w:p>
        </w:tc>
        <w:tc>
          <w:tcPr>
            <w:tcW w:w="361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796C036F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2</w:t>
            </w:r>
          </w:p>
        </w:tc>
        <w:tc>
          <w:tcPr>
            <w:tcW w:w="362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3FCCB0D6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33</w:t>
            </w:r>
          </w:p>
        </w:tc>
      </w:tr>
      <w:tr w:rsidR="00B11B1D" w:rsidRPr="00A47800" w14:paraId="5F2F6135" w14:textId="77777777" w:rsidTr="00A47800">
        <w:trPr>
          <w:trHeight w:val="227"/>
        </w:trPr>
        <w:tc>
          <w:tcPr>
            <w:tcW w:w="352" w:type="pct"/>
            <w:tcBorders>
              <w:top w:val="single" w:sz="4" w:space="0" w:color="auto"/>
            </w:tcBorders>
            <w:shd w:val="clear" w:color="auto" w:fill="auto"/>
            <w:noWrap/>
          </w:tcPr>
          <w:p w14:paraId="295EC76D" w14:textId="77777777" w:rsidR="00B11B1D" w:rsidRPr="00A47800" w:rsidRDefault="00B11B1D" w:rsidP="00BF15F1">
            <w:pPr>
              <w:pBdr>
                <w:bottom w:val="single" w:sz="4" w:space="1" w:color="auto"/>
              </w:pBd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659" w:type="pct"/>
            <w:tcBorders>
              <w:top w:val="single" w:sz="4" w:space="0" w:color="auto"/>
            </w:tcBorders>
            <w:shd w:val="clear" w:color="auto" w:fill="auto"/>
            <w:noWrap/>
          </w:tcPr>
          <w:p w14:paraId="3415659C" w14:textId="77777777" w:rsidR="00B11B1D" w:rsidRPr="00A47800" w:rsidRDefault="00B11B1D" w:rsidP="00B67078">
            <w:pPr>
              <w:pBdr>
                <w:bottom w:val="single" w:sz="4" w:space="1" w:color="auto"/>
              </w:pBd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 depth / m</w:t>
            </w:r>
          </w:p>
        </w:tc>
        <w:tc>
          <w:tcPr>
            <w:tcW w:w="3989" w:type="pct"/>
            <w:gridSpan w:val="11"/>
            <w:tcBorders>
              <w:top w:val="single" w:sz="2" w:space="0" w:color="auto"/>
            </w:tcBorders>
            <w:shd w:val="clear" w:color="auto" w:fill="auto"/>
            <w:noWrap/>
          </w:tcPr>
          <w:p w14:paraId="33E7D050" w14:textId="77777777" w:rsidR="00B11B1D" w:rsidRPr="00A47800" w:rsidRDefault="00B11B1D" w:rsidP="00BF15F1">
            <w:pPr>
              <w:pBdr>
                <w:bottom w:val="single" w:sz="2" w:space="1" w:color="auto"/>
              </w:pBd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oncentration (mean ± standard error of the mean; </w:t>
            </w:r>
            <w:r w:rsidRPr="00A4780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n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=3) / µg g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-1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oil</w:t>
            </w:r>
          </w:p>
        </w:tc>
      </w:tr>
      <w:tr w:rsidR="00B11B1D" w:rsidRPr="00A47800" w14:paraId="186B509B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  <w:hideMark/>
          </w:tcPr>
          <w:p w14:paraId="37B1076B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rass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14:paraId="1D76738F" w14:textId="77777777" w:rsidR="00B11B1D" w:rsidRPr="00A47800" w:rsidRDefault="00B11B1D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B670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643BE6B3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 ±0.07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90E523E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hideMark/>
          </w:tcPr>
          <w:p w14:paraId="6575FFF8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 ±0.0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AE9B910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3" w:type="pct"/>
            <w:shd w:val="clear" w:color="auto" w:fill="auto"/>
            <w:noWrap/>
            <w:hideMark/>
          </w:tcPr>
          <w:p w14:paraId="736D9132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 ±0.2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D682B11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hideMark/>
          </w:tcPr>
          <w:p w14:paraId="3049076A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1 ±0.4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CAE37FC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1" w:type="pct"/>
            <w:shd w:val="clear" w:color="auto" w:fill="auto"/>
            <w:noWrap/>
            <w:hideMark/>
          </w:tcPr>
          <w:p w14:paraId="42A6AD84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2 ±0.48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0F5B7B3F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hideMark/>
          </w:tcPr>
          <w:p w14:paraId="4393CEA4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 ±0.17</w:t>
            </w:r>
          </w:p>
        </w:tc>
      </w:tr>
      <w:tr w:rsidR="00B11B1D" w:rsidRPr="00A47800" w14:paraId="66244615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</w:tcPr>
          <w:p w14:paraId="68001AC8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shd w:val="clear" w:color="auto" w:fill="auto"/>
            <w:noWrap/>
            <w:hideMark/>
          </w:tcPr>
          <w:p w14:paraId="671047A4" w14:textId="77777777" w:rsidR="00B11B1D" w:rsidRPr="00A47800" w:rsidRDefault="00B11B1D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  <w:r w:rsidR="00B670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76994860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 ±0.03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17A76FE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 ±0.05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233F2AD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 ±0.0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DF188D4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 ±0.1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61AE669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 ±0.1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106403B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±0.1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7DAFB76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6 ±0.1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6EDCA84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 ±0.13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5B7EEBF7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 ±0.15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2F2F3D8B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 ±0.1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258DD08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 ±0.10</w:t>
            </w:r>
          </w:p>
        </w:tc>
      </w:tr>
      <w:tr w:rsidR="00B11B1D" w:rsidRPr="00A47800" w14:paraId="2B51FC05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</w:tcPr>
          <w:p w14:paraId="18A18D17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shd w:val="clear" w:color="auto" w:fill="auto"/>
            <w:noWrap/>
            <w:hideMark/>
          </w:tcPr>
          <w:p w14:paraId="08AE6FB2" w14:textId="77777777" w:rsidR="00B11B1D" w:rsidRPr="00A47800" w:rsidRDefault="00B11B1D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  <w:r w:rsidR="00B670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26FFA5F4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 ±0.01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88E5483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 ±0.02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74CFB62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 ±0.0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F54B79D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 ±0.0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2014FA26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 ±0.0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FCD3DDF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 ±0.0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FCB8B72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 ±0.0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EB182C9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 ±0.03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1AF321DA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 ±0.02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7C6670F3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±0.0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108026F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±0.01</w:t>
            </w:r>
          </w:p>
        </w:tc>
      </w:tr>
      <w:tr w:rsidR="00B11B1D" w:rsidRPr="00A47800" w14:paraId="4E37A0F5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</w:tcPr>
          <w:p w14:paraId="033E1F4B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shd w:val="clear" w:color="auto" w:fill="auto"/>
            <w:noWrap/>
            <w:hideMark/>
          </w:tcPr>
          <w:p w14:paraId="01432634" w14:textId="77777777" w:rsidR="00B11B1D" w:rsidRPr="00A47800" w:rsidRDefault="00B11B1D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  <w:r w:rsidR="00B670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081D393A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 ±0.04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4292BDC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 ±0.08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A84786D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 ±0.1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70CA544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 ±0.1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B2D2054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 ±0.0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D3E35AB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4 ±0.0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69DC467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 ±0.1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D8470BF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 ±0.09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1CE61440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 ±0.14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41A38BF4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±0.0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A3CEC07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 ±0.10</w:t>
            </w:r>
          </w:p>
        </w:tc>
      </w:tr>
      <w:tr w:rsidR="00B11B1D" w:rsidRPr="00A47800" w14:paraId="0A2CA4ED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</w:tcPr>
          <w:p w14:paraId="4726BDBB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shd w:val="clear" w:color="auto" w:fill="auto"/>
            <w:noWrap/>
            <w:hideMark/>
          </w:tcPr>
          <w:p w14:paraId="344989E6" w14:textId="77777777" w:rsidR="00B11B1D" w:rsidRPr="00A47800" w:rsidRDefault="00B11B1D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  <w:r w:rsidR="00B670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043C03AA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 ±0.01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D6552B3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hideMark/>
          </w:tcPr>
          <w:p w14:paraId="03224A83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 ±0.0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59140E1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3" w:type="pct"/>
            <w:shd w:val="clear" w:color="auto" w:fill="auto"/>
            <w:noWrap/>
            <w:hideMark/>
          </w:tcPr>
          <w:p w14:paraId="4072E7E9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 ±0.0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3379CE8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hideMark/>
          </w:tcPr>
          <w:p w14:paraId="578B19CA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 ±0.2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E694C5A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1" w:type="pct"/>
            <w:shd w:val="clear" w:color="auto" w:fill="auto"/>
            <w:noWrap/>
            <w:hideMark/>
          </w:tcPr>
          <w:p w14:paraId="78A2D6BC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 ±0.32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1A14D36D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hideMark/>
          </w:tcPr>
          <w:p w14:paraId="2BFFAA15" w14:textId="77777777" w:rsidR="00B11B1D" w:rsidRPr="00A47800" w:rsidRDefault="00B11B1D" w:rsidP="00BF15F1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 ±0.33</w:t>
            </w:r>
          </w:p>
        </w:tc>
      </w:tr>
      <w:tr w:rsidR="00B67078" w:rsidRPr="00A47800" w14:paraId="760EF55F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  <w:hideMark/>
          </w:tcPr>
          <w:p w14:paraId="6DBFBB89" w14:textId="77777777" w:rsidR="00B67078" w:rsidRPr="00A47800" w:rsidRDefault="00B67078" w:rsidP="00B6707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rable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14:paraId="6F8A73BF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2D8765B1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 ±0.13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E550228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hideMark/>
          </w:tcPr>
          <w:p w14:paraId="5E407D9D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 ±0.06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B1FDC01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3" w:type="pct"/>
            <w:shd w:val="clear" w:color="auto" w:fill="auto"/>
            <w:noWrap/>
            <w:hideMark/>
          </w:tcPr>
          <w:p w14:paraId="404808C0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 ±0.1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684874B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hideMark/>
          </w:tcPr>
          <w:p w14:paraId="4546FE0B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±0.1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F8CD5DF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1" w:type="pct"/>
            <w:shd w:val="clear" w:color="auto" w:fill="auto"/>
            <w:noWrap/>
            <w:hideMark/>
          </w:tcPr>
          <w:p w14:paraId="68F598BC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5 ±0.11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30F16480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hideMark/>
          </w:tcPr>
          <w:p w14:paraId="37A9542C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 ±0.18</w:t>
            </w:r>
          </w:p>
        </w:tc>
      </w:tr>
      <w:tr w:rsidR="00B67078" w:rsidRPr="00A47800" w14:paraId="0B96D83F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  <w:hideMark/>
          </w:tcPr>
          <w:p w14:paraId="36E8321A" w14:textId="77777777" w:rsidR="00B67078" w:rsidRPr="00A47800" w:rsidRDefault="00B67078" w:rsidP="00B6707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shd w:val="clear" w:color="auto" w:fill="auto"/>
            <w:noWrap/>
            <w:hideMark/>
          </w:tcPr>
          <w:p w14:paraId="04D6DB34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41A3FF81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 ±0.04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B8DD8BF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 ±0.08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BC0EBE9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 ±0.11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326F8EC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±0.07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928672E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 ±0.15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E0B0356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±0.0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78BD9DA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±0.3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B315157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 ±0.12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0E0A6BF2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 ±0.34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40DBE7A0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8 ±0.0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F51AE41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 ±0.14</w:t>
            </w:r>
          </w:p>
        </w:tc>
      </w:tr>
      <w:tr w:rsidR="00B67078" w:rsidRPr="00A47800" w14:paraId="528FA091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  <w:hideMark/>
          </w:tcPr>
          <w:p w14:paraId="34F29A31" w14:textId="77777777" w:rsidR="00B67078" w:rsidRPr="00A47800" w:rsidRDefault="00B67078" w:rsidP="00B6707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shd w:val="clear" w:color="auto" w:fill="auto"/>
            <w:noWrap/>
            <w:hideMark/>
          </w:tcPr>
          <w:p w14:paraId="5A121135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022AFC11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±0.02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614DB89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 ±0.07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936FBED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 ±0.1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D6B85D2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 ±0.1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60F99125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 ±0.1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14219B2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±0.0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FE0B906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 ±0.1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B270295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 ±0.05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129ADB15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±0.11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59D37D02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±0.0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16FA167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 ±0.05</w:t>
            </w:r>
          </w:p>
        </w:tc>
      </w:tr>
      <w:tr w:rsidR="00B67078" w:rsidRPr="00A47800" w14:paraId="744CE4B7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  <w:hideMark/>
          </w:tcPr>
          <w:p w14:paraId="6B0FC4B2" w14:textId="77777777" w:rsidR="00B67078" w:rsidRPr="00A47800" w:rsidRDefault="00B67078" w:rsidP="00B6707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shd w:val="clear" w:color="auto" w:fill="auto"/>
            <w:noWrap/>
            <w:hideMark/>
          </w:tcPr>
          <w:p w14:paraId="56F9E1B1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4B54150C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 ±0.04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3B84DB7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 ±0.09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08A55F4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 ±0.1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5610177A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 ±0.09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261991C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 ±0.1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53B9ACB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 ±0.0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AAE2C7F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 ±0.1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16EDDA4F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 ±0.12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3DDCB7D4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±0.14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57852385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 ±0.1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9B0878D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 ±0.14</w:t>
            </w:r>
          </w:p>
        </w:tc>
      </w:tr>
      <w:tr w:rsidR="00B67078" w:rsidRPr="00A47800" w14:paraId="4414EDFB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  <w:hideMark/>
          </w:tcPr>
          <w:p w14:paraId="44EF3F09" w14:textId="77777777" w:rsidR="00B67078" w:rsidRPr="00A47800" w:rsidRDefault="00B67078" w:rsidP="00B6707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shd w:val="clear" w:color="auto" w:fill="auto"/>
            <w:noWrap/>
            <w:hideMark/>
          </w:tcPr>
          <w:p w14:paraId="29520E2B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4BF64F8D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 ±0.08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356BC73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hideMark/>
          </w:tcPr>
          <w:p w14:paraId="718854A7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±0.0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6247272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3" w:type="pct"/>
            <w:shd w:val="clear" w:color="auto" w:fill="auto"/>
            <w:noWrap/>
            <w:hideMark/>
          </w:tcPr>
          <w:p w14:paraId="0F4748EC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±0.0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CC5407B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hideMark/>
          </w:tcPr>
          <w:p w14:paraId="764771BE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±0.08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DE375AB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1" w:type="pct"/>
            <w:shd w:val="clear" w:color="auto" w:fill="auto"/>
            <w:noWrap/>
            <w:hideMark/>
          </w:tcPr>
          <w:p w14:paraId="0A25ED7A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 ±0.05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6C141851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hideMark/>
          </w:tcPr>
          <w:p w14:paraId="59F5C1B4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±0.01</w:t>
            </w:r>
          </w:p>
        </w:tc>
      </w:tr>
      <w:tr w:rsidR="00B67078" w:rsidRPr="00A47800" w14:paraId="2D80004B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  <w:hideMark/>
          </w:tcPr>
          <w:p w14:paraId="71FA9CFC" w14:textId="77777777" w:rsidR="00B67078" w:rsidRPr="00A47800" w:rsidRDefault="00B67078" w:rsidP="00B6707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llow</w:t>
            </w:r>
          </w:p>
        </w:tc>
        <w:tc>
          <w:tcPr>
            <w:tcW w:w="659" w:type="pct"/>
            <w:shd w:val="clear" w:color="auto" w:fill="auto"/>
            <w:noWrap/>
            <w:hideMark/>
          </w:tcPr>
          <w:p w14:paraId="3665517B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67F39EBE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 ±0.07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81DCEAC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hideMark/>
          </w:tcPr>
          <w:p w14:paraId="7A8E4252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±0.1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E933994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3" w:type="pct"/>
            <w:shd w:val="clear" w:color="auto" w:fill="auto"/>
            <w:noWrap/>
            <w:hideMark/>
          </w:tcPr>
          <w:p w14:paraId="3114AAEC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 ±0.1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00EDF681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hideMark/>
          </w:tcPr>
          <w:p w14:paraId="44167360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0 ±0.1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C5512C7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1" w:type="pct"/>
            <w:shd w:val="clear" w:color="auto" w:fill="auto"/>
            <w:noWrap/>
            <w:hideMark/>
          </w:tcPr>
          <w:p w14:paraId="56BE269F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 ±0.10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57DC82CB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hideMark/>
          </w:tcPr>
          <w:p w14:paraId="41928834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 ±0.04</w:t>
            </w:r>
          </w:p>
        </w:tc>
      </w:tr>
      <w:tr w:rsidR="00B67078" w:rsidRPr="00A47800" w14:paraId="589219E4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  <w:hideMark/>
          </w:tcPr>
          <w:p w14:paraId="22980913" w14:textId="77777777" w:rsidR="00B67078" w:rsidRPr="00A47800" w:rsidRDefault="00B67078" w:rsidP="00B6707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shd w:val="clear" w:color="auto" w:fill="auto"/>
            <w:noWrap/>
            <w:hideMark/>
          </w:tcPr>
          <w:p w14:paraId="3DA0F0D9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62449197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±0.01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B92491C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 ±0.03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60BAFA8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 ±0.0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95E9CDD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 ±0.0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3DB4CC83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 ±0.04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C168BBD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 ±0.02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7FBBCCE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 ±0.0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F87214C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 ±0.05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3E15411E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 ±0.04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506FF3F0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±0.01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1EE286F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 ±0.01</w:t>
            </w:r>
          </w:p>
        </w:tc>
      </w:tr>
      <w:tr w:rsidR="00B67078" w:rsidRPr="00A47800" w14:paraId="7154A67F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  <w:hideMark/>
          </w:tcPr>
          <w:p w14:paraId="77F82B7F" w14:textId="77777777" w:rsidR="00B67078" w:rsidRPr="00A47800" w:rsidRDefault="00B67078" w:rsidP="00B6707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shd w:val="clear" w:color="auto" w:fill="auto"/>
            <w:noWrap/>
            <w:hideMark/>
          </w:tcPr>
          <w:p w14:paraId="06A9A804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359F651D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±0.04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EF6E433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 ±0.07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09D4A20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 ±0.13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4D31800C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 ±0.15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7F0A1EB4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 ±0.1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248D122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 ±0.1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E8BD4FF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 ±0.1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55773E0F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 ±0.14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5A94B65D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 ±0.14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162503BA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 ±0.0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250CA64D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 ±0.08</w:t>
            </w:r>
          </w:p>
        </w:tc>
      </w:tr>
      <w:tr w:rsidR="00B67078" w:rsidRPr="00A47800" w14:paraId="6C55B00A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  <w:hideMark/>
          </w:tcPr>
          <w:p w14:paraId="57843DC3" w14:textId="77777777" w:rsidR="00B67078" w:rsidRPr="00A47800" w:rsidRDefault="00B67078" w:rsidP="00B6707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shd w:val="clear" w:color="auto" w:fill="auto"/>
            <w:noWrap/>
            <w:hideMark/>
          </w:tcPr>
          <w:p w14:paraId="074243C6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142EC5EB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 ±0.07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16B8AAE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 ±0.08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5B42BE5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 ±0.22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1C04E59B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 ±0.20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2E93711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 ±0.23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7F22CCA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 ±0.1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30AD2245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 ±0.19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7D087639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 ±0.15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48AC5BA6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2 ±0.13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1744BB5C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±0.07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42D479E9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 ±0.06</w:t>
            </w:r>
          </w:p>
        </w:tc>
      </w:tr>
      <w:tr w:rsidR="00B67078" w:rsidRPr="00A47800" w14:paraId="64747589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  <w:hideMark/>
          </w:tcPr>
          <w:p w14:paraId="2E4F6C04" w14:textId="77777777" w:rsidR="00B67078" w:rsidRPr="00A47800" w:rsidRDefault="00B67078" w:rsidP="00B6707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shd w:val="clear" w:color="auto" w:fill="auto"/>
            <w:noWrap/>
            <w:hideMark/>
          </w:tcPr>
          <w:p w14:paraId="37EF9D03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–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7E674178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 ±0.12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A47A070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4" w:type="pct"/>
            <w:shd w:val="clear" w:color="auto" w:fill="auto"/>
            <w:noWrap/>
            <w:hideMark/>
          </w:tcPr>
          <w:p w14:paraId="08E2CEAB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 ±0.08</w:t>
            </w:r>
          </w:p>
        </w:tc>
        <w:tc>
          <w:tcPr>
            <w:tcW w:w="363" w:type="pct"/>
            <w:shd w:val="clear" w:color="auto" w:fill="auto"/>
            <w:noWrap/>
            <w:hideMark/>
          </w:tcPr>
          <w:p w14:paraId="001F31C5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3" w:type="pct"/>
            <w:shd w:val="clear" w:color="auto" w:fill="auto"/>
            <w:noWrap/>
            <w:hideMark/>
          </w:tcPr>
          <w:p w14:paraId="47C4F628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 ±0.10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A244116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hideMark/>
          </w:tcPr>
          <w:p w14:paraId="0BE1C814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 ±0.06</w:t>
            </w:r>
          </w:p>
        </w:tc>
        <w:tc>
          <w:tcPr>
            <w:tcW w:w="362" w:type="pct"/>
            <w:shd w:val="clear" w:color="auto" w:fill="auto"/>
            <w:noWrap/>
            <w:hideMark/>
          </w:tcPr>
          <w:p w14:paraId="6FC56DFF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1" w:type="pct"/>
            <w:shd w:val="clear" w:color="auto" w:fill="auto"/>
            <w:noWrap/>
            <w:hideMark/>
          </w:tcPr>
          <w:p w14:paraId="0419BB76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 ±0.04</w:t>
            </w:r>
          </w:p>
        </w:tc>
        <w:tc>
          <w:tcPr>
            <w:tcW w:w="361" w:type="pct"/>
            <w:shd w:val="clear" w:color="auto" w:fill="auto"/>
            <w:noWrap/>
            <w:hideMark/>
          </w:tcPr>
          <w:p w14:paraId="6A396007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.d.</w:t>
            </w:r>
            <w:proofErr w:type="spellEnd"/>
          </w:p>
        </w:tc>
        <w:tc>
          <w:tcPr>
            <w:tcW w:w="362" w:type="pct"/>
            <w:shd w:val="clear" w:color="auto" w:fill="auto"/>
            <w:noWrap/>
            <w:hideMark/>
          </w:tcPr>
          <w:p w14:paraId="3625D54B" w14:textId="77777777" w:rsidR="00B67078" w:rsidRPr="00A47800" w:rsidRDefault="00B67078" w:rsidP="00B67078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 ±0.05</w:t>
            </w:r>
          </w:p>
        </w:tc>
      </w:tr>
      <w:tr w:rsidR="00B11B1D" w:rsidRPr="00A47800" w14:paraId="74EDA01E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</w:tcPr>
          <w:p w14:paraId="62CDFA0F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shd w:val="clear" w:color="auto" w:fill="auto"/>
            <w:noWrap/>
          </w:tcPr>
          <w:p w14:paraId="12FF03DE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</w:tcPr>
          <w:p w14:paraId="5C441D22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14:paraId="3C1E981D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14:paraId="7CBE668D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uto"/>
            <w:noWrap/>
          </w:tcPr>
          <w:p w14:paraId="2F711D25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uto"/>
            <w:noWrap/>
          </w:tcPr>
          <w:p w14:paraId="2177D9E7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</w:tcPr>
          <w:p w14:paraId="0DEF3502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</w:tcPr>
          <w:p w14:paraId="2CD14925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</w:tcPr>
          <w:p w14:paraId="73EFEBDA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shd w:val="clear" w:color="auto" w:fill="auto"/>
            <w:noWrap/>
          </w:tcPr>
          <w:p w14:paraId="5637FB1C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shd w:val="clear" w:color="auto" w:fill="auto"/>
            <w:noWrap/>
          </w:tcPr>
          <w:p w14:paraId="3CA9572F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</w:tcPr>
          <w:p w14:paraId="47828323" w14:textId="77777777" w:rsidR="00B11B1D" w:rsidRPr="00A47800" w:rsidRDefault="00B11B1D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B11B1D" w:rsidRPr="00A47800" w14:paraId="6B55759D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</w:tcPr>
          <w:p w14:paraId="5B2486E6" w14:textId="77777777" w:rsidR="00B11B1D" w:rsidRPr="00A47800" w:rsidRDefault="00200CE3" w:rsidP="00BF15F1">
            <w:pPr>
              <w:pBdr>
                <w:bottom w:val="single" w:sz="2" w:space="1" w:color="auto"/>
              </w:pBd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pline</w:t>
            </w:r>
          </w:p>
        </w:tc>
        <w:tc>
          <w:tcPr>
            <w:tcW w:w="659" w:type="pct"/>
            <w:shd w:val="clear" w:color="auto" w:fill="auto"/>
            <w:noWrap/>
          </w:tcPr>
          <w:p w14:paraId="235803E4" w14:textId="77777777" w:rsidR="00B11B1D" w:rsidRPr="00A47800" w:rsidRDefault="00200CE3" w:rsidP="00BF15F1">
            <w:pPr>
              <w:pBdr>
                <w:bottom w:val="single" w:sz="2" w:space="1" w:color="auto"/>
              </w:pBd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ML statistics</w:t>
            </w:r>
          </w:p>
        </w:tc>
        <w:tc>
          <w:tcPr>
            <w:tcW w:w="3989" w:type="pct"/>
            <w:gridSpan w:val="11"/>
            <w:shd w:val="clear" w:color="auto" w:fill="auto"/>
            <w:noWrap/>
          </w:tcPr>
          <w:p w14:paraId="029A0F9C" w14:textId="623CCE81" w:rsidR="00B11B1D" w:rsidRPr="00A47800" w:rsidRDefault="00005F61" w:rsidP="00005F61">
            <w:pPr>
              <w:pBdr>
                <w:bottom w:val="single" w:sz="2" w:space="1" w:color="auto"/>
              </w:pBd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  <w:r w:rsidR="00200CE3"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ues</w:t>
            </w:r>
          </w:p>
        </w:tc>
      </w:tr>
      <w:tr w:rsidR="00200CE3" w:rsidRPr="00A47800" w14:paraId="1348BC25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</w:tcPr>
          <w:p w14:paraId="488DECBE" w14:textId="77777777" w:rsidR="00200CE3" w:rsidRPr="00A47800" w:rsidRDefault="00B67078" w:rsidP="005C40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200CE3"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  <w:r w:rsid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</w:t>
            </w:r>
          </w:p>
        </w:tc>
        <w:tc>
          <w:tcPr>
            <w:tcW w:w="659" w:type="pct"/>
            <w:shd w:val="clear" w:color="auto" w:fill="auto"/>
            <w:noWrap/>
          </w:tcPr>
          <w:p w14:paraId="07C00460" w14:textId="77777777" w:rsidR="00200CE3" w:rsidRPr="00A47800" w:rsidRDefault="00200CE3" w:rsidP="005C40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i/>
                <w:sz w:val="18"/>
                <w:szCs w:val="18"/>
              </w:rPr>
              <w:t>σ</w:t>
            </w:r>
            <w:r w:rsidRPr="00A478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65" w:type="pct"/>
            <w:shd w:val="clear" w:color="auto" w:fill="auto"/>
            <w:noWrap/>
          </w:tcPr>
          <w:p w14:paraId="6C74980F" w14:textId="77777777" w:rsidR="00200CE3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364" w:type="pct"/>
            <w:shd w:val="clear" w:color="auto" w:fill="auto"/>
            <w:noWrap/>
          </w:tcPr>
          <w:p w14:paraId="4FFA78B3" w14:textId="77777777" w:rsidR="00200CE3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64" w:type="pct"/>
            <w:shd w:val="clear" w:color="auto" w:fill="auto"/>
            <w:noWrap/>
          </w:tcPr>
          <w:p w14:paraId="56F5519A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4</w:t>
            </w:r>
          </w:p>
        </w:tc>
        <w:tc>
          <w:tcPr>
            <w:tcW w:w="363" w:type="pct"/>
            <w:shd w:val="clear" w:color="auto" w:fill="auto"/>
            <w:noWrap/>
          </w:tcPr>
          <w:p w14:paraId="1C487456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363" w:type="pct"/>
            <w:shd w:val="clear" w:color="auto" w:fill="auto"/>
            <w:noWrap/>
          </w:tcPr>
          <w:p w14:paraId="22A3D698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9</w:t>
            </w:r>
          </w:p>
        </w:tc>
        <w:tc>
          <w:tcPr>
            <w:tcW w:w="362" w:type="pct"/>
            <w:shd w:val="clear" w:color="auto" w:fill="auto"/>
            <w:noWrap/>
          </w:tcPr>
          <w:p w14:paraId="026C4669" w14:textId="77777777" w:rsidR="00200CE3" w:rsidRPr="00A47800" w:rsidRDefault="004754E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362" w:type="pct"/>
            <w:shd w:val="clear" w:color="auto" w:fill="auto"/>
            <w:noWrap/>
          </w:tcPr>
          <w:p w14:paraId="0ED5DEAC" w14:textId="77777777" w:rsidR="00200CE3" w:rsidRPr="00A47800" w:rsidRDefault="004754E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362" w:type="pct"/>
            <w:shd w:val="clear" w:color="auto" w:fill="auto"/>
            <w:noWrap/>
          </w:tcPr>
          <w:p w14:paraId="3DCC2CA0" w14:textId="77777777" w:rsidR="00200CE3" w:rsidRPr="00A47800" w:rsidRDefault="004754E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361" w:type="pct"/>
            <w:shd w:val="clear" w:color="auto" w:fill="auto"/>
            <w:noWrap/>
          </w:tcPr>
          <w:p w14:paraId="5CD8D32F" w14:textId="77777777" w:rsidR="00200CE3" w:rsidRPr="00A47800" w:rsidRDefault="00C9501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2</w:t>
            </w:r>
          </w:p>
        </w:tc>
        <w:tc>
          <w:tcPr>
            <w:tcW w:w="361" w:type="pct"/>
            <w:shd w:val="clear" w:color="auto" w:fill="auto"/>
            <w:noWrap/>
          </w:tcPr>
          <w:p w14:paraId="052AA2D8" w14:textId="77777777" w:rsidR="00200CE3" w:rsidRPr="00A47800" w:rsidRDefault="00DB4DE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362" w:type="pct"/>
            <w:shd w:val="clear" w:color="auto" w:fill="auto"/>
            <w:noWrap/>
          </w:tcPr>
          <w:p w14:paraId="4FB5FA1B" w14:textId="77777777" w:rsidR="00200CE3" w:rsidRPr="00A47800" w:rsidRDefault="00DB4DE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1</w:t>
            </w:r>
          </w:p>
        </w:tc>
      </w:tr>
      <w:tr w:rsidR="00200CE3" w:rsidRPr="00A47800" w14:paraId="606C7C11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</w:tcPr>
          <w:p w14:paraId="6866A537" w14:textId="77777777" w:rsidR="00200CE3" w:rsidRPr="00A47800" w:rsidRDefault="00200CE3" w:rsidP="005C40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shd w:val="clear" w:color="auto" w:fill="auto"/>
            <w:noWrap/>
          </w:tcPr>
          <w:p w14:paraId="44DD1DA6" w14:textId="759152C6" w:rsidR="00200CE3" w:rsidRPr="00A47800" w:rsidRDefault="00F62827" w:rsidP="005C40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</w:t>
            </w:r>
          </w:p>
        </w:tc>
        <w:tc>
          <w:tcPr>
            <w:tcW w:w="365" w:type="pct"/>
            <w:shd w:val="clear" w:color="auto" w:fill="auto"/>
            <w:noWrap/>
          </w:tcPr>
          <w:p w14:paraId="71C74E01" w14:textId="77777777" w:rsidR="00200CE3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364" w:type="pct"/>
            <w:shd w:val="clear" w:color="auto" w:fill="auto"/>
            <w:noWrap/>
          </w:tcPr>
          <w:p w14:paraId="0608815D" w14:textId="77777777" w:rsidR="00200CE3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64" w:type="pct"/>
            <w:shd w:val="clear" w:color="auto" w:fill="auto"/>
            <w:noWrap/>
          </w:tcPr>
          <w:p w14:paraId="0F579026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63" w:type="pct"/>
            <w:shd w:val="clear" w:color="auto" w:fill="auto"/>
            <w:noWrap/>
          </w:tcPr>
          <w:p w14:paraId="2D41C099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63" w:type="pct"/>
            <w:shd w:val="clear" w:color="auto" w:fill="auto"/>
            <w:noWrap/>
          </w:tcPr>
          <w:p w14:paraId="4E86694D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362" w:type="pct"/>
            <w:shd w:val="clear" w:color="auto" w:fill="auto"/>
            <w:noWrap/>
          </w:tcPr>
          <w:p w14:paraId="15827FE6" w14:textId="77777777" w:rsidR="00200CE3" w:rsidRPr="00A47800" w:rsidRDefault="004754E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362" w:type="pct"/>
            <w:shd w:val="clear" w:color="auto" w:fill="auto"/>
            <w:noWrap/>
          </w:tcPr>
          <w:p w14:paraId="4A7154A0" w14:textId="77777777" w:rsidR="00200CE3" w:rsidRPr="00A47800" w:rsidRDefault="004754E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362" w:type="pct"/>
            <w:shd w:val="clear" w:color="auto" w:fill="auto"/>
            <w:noWrap/>
          </w:tcPr>
          <w:p w14:paraId="78C84F32" w14:textId="77777777" w:rsidR="00200CE3" w:rsidRPr="00A47800" w:rsidRDefault="004754E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61" w:type="pct"/>
            <w:shd w:val="clear" w:color="auto" w:fill="auto"/>
            <w:noWrap/>
          </w:tcPr>
          <w:p w14:paraId="37931F89" w14:textId="77777777" w:rsidR="00200CE3" w:rsidRPr="00A47800" w:rsidRDefault="00C9501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361" w:type="pct"/>
            <w:shd w:val="clear" w:color="auto" w:fill="auto"/>
            <w:noWrap/>
          </w:tcPr>
          <w:p w14:paraId="222D93AD" w14:textId="77777777" w:rsidR="00200CE3" w:rsidRPr="00A47800" w:rsidRDefault="00DB4DE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362" w:type="pct"/>
            <w:shd w:val="clear" w:color="auto" w:fill="auto"/>
            <w:noWrap/>
          </w:tcPr>
          <w:p w14:paraId="49872392" w14:textId="77777777" w:rsidR="00200CE3" w:rsidRPr="00A47800" w:rsidRDefault="00DB4DE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5</w:t>
            </w:r>
          </w:p>
        </w:tc>
      </w:tr>
      <w:tr w:rsidR="00200CE3" w:rsidRPr="00A47800" w14:paraId="23032897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</w:tcPr>
          <w:p w14:paraId="3CE084D3" w14:textId="77777777" w:rsidR="00200CE3" w:rsidRPr="00A47800" w:rsidRDefault="00200CE3" w:rsidP="005C40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shd w:val="clear" w:color="auto" w:fill="auto"/>
            <w:noWrap/>
          </w:tcPr>
          <w:p w14:paraId="0C5454AB" w14:textId="77777777" w:rsidR="00200CE3" w:rsidRPr="00A47800" w:rsidRDefault="00200CE3" w:rsidP="005C40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viance</w:t>
            </w:r>
          </w:p>
        </w:tc>
        <w:tc>
          <w:tcPr>
            <w:tcW w:w="365" w:type="pct"/>
            <w:shd w:val="clear" w:color="auto" w:fill="auto"/>
            <w:noWrap/>
          </w:tcPr>
          <w:p w14:paraId="1A40D893" w14:textId="77777777" w:rsidR="00200CE3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100.55</w:t>
            </w:r>
          </w:p>
        </w:tc>
        <w:tc>
          <w:tcPr>
            <w:tcW w:w="364" w:type="pct"/>
            <w:shd w:val="clear" w:color="auto" w:fill="auto"/>
            <w:noWrap/>
          </w:tcPr>
          <w:p w14:paraId="44C13893" w14:textId="77777777" w:rsidR="00200CE3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47.06</w:t>
            </w:r>
          </w:p>
        </w:tc>
        <w:tc>
          <w:tcPr>
            <w:tcW w:w="364" w:type="pct"/>
            <w:shd w:val="clear" w:color="auto" w:fill="auto"/>
            <w:noWrap/>
          </w:tcPr>
          <w:p w14:paraId="43A42995" w14:textId="77777777" w:rsidR="00200CE3" w:rsidRPr="00A47800" w:rsidRDefault="0076200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1E77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47</w:t>
            </w:r>
          </w:p>
        </w:tc>
        <w:tc>
          <w:tcPr>
            <w:tcW w:w="363" w:type="pct"/>
            <w:shd w:val="clear" w:color="auto" w:fill="auto"/>
            <w:noWrap/>
          </w:tcPr>
          <w:p w14:paraId="0BDC0C3A" w14:textId="77777777" w:rsidR="00200CE3" w:rsidRPr="00A47800" w:rsidRDefault="0076200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1E77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21</w:t>
            </w:r>
          </w:p>
        </w:tc>
        <w:tc>
          <w:tcPr>
            <w:tcW w:w="363" w:type="pct"/>
            <w:shd w:val="clear" w:color="auto" w:fill="auto"/>
            <w:noWrap/>
          </w:tcPr>
          <w:p w14:paraId="13CDD168" w14:textId="77777777" w:rsidR="00200CE3" w:rsidRPr="00A47800" w:rsidRDefault="0076200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1E77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47</w:t>
            </w:r>
          </w:p>
        </w:tc>
        <w:tc>
          <w:tcPr>
            <w:tcW w:w="362" w:type="pct"/>
            <w:shd w:val="clear" w:color="auto" w:fill="auto"/>
            <w:noWrap/>
          </w:tcPr>
          <w:p w14:paraId="59E74F6E" w14:textId="77777777" w:rsidR="00200CE3" w:rsidRPr="00A47800" w:rsidRDefault="0076200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4754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0</w:t>
            </w:r>
          </w:p>
        </w:tc>
        <w:tc>
          <w:tcPr>
            <w:tcW w:w="362" w:type="pct"/>
            <w:shd w:val="clear" w:color="auto" w:fill="auto"/>
            <w:noWrap/>
          </w:tcPr>
          <w:p w14:paraId="19DF2833" w14:textId="77777777" w:rsidR="00200CE3" w:rsidRPr="00A47800" w:rsidRDefault="0076200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4754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6</w:t>
            </w:r>
          </w:p>
        </w:tc>
        <w:tc>
          <w:tcPr>
            <w:tcW w:w="362" w:type="pct"/>
            <w:shd w:val="clear" w:color="auto" w:fill="auto"/>
            <w:noWrap/>
          </w:tcPr>
          <w:p w14:paraId="2115DBF6" w14:textId="77777777" w:rsidR="00200CE3" w:rsidRPr="00A47800" w:rsidRDefault="0076200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4754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97</w:t>
            </w:r>
          </w:p>
        </w:tc>
        <w:tc>
          <w:tcPr>
            <w:tcW w:w="361" w:type="pct"/>
            <w:shd w:val="clear" w:color="auto" w:fill="auto"/>
            <w:noWrap/>
          </w:tcPr>
          <w:p w14:paraId="5EA41F04" w14:textId="77777777" w:rsidR="00200CE3" w:rsidRPr="00A47800" w:rsidRDefault="00C9501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5</w:t>
            </w:r>
          </w:p>
        </w:tc>
        <w:tc>
          <w:tcPr>
            <w:tcW w:w="361" w:type="pct"/>
            <w:shd w:val="clear" w:color="auto" w:fill="auto"/>
            <w:noWrap/>
          </w:tcPr>
          <w:p w14:paraId="5946D490" w14:textId="77777777" w:rsidR="00200CE3" w:rsidRPr="00A47800" w:rsidRDefault="0076200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DB4D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5</w:t>
            </w:r>
          </w:p>
        </w:tc>
        <w:tc>
          <w:tcPr>
            <w:tcW w:w="362" w:type="pct"/>
            <w:shd w:val="clear" w:color="auto" w:fill="auto"/>
            <w:noWrap/>
          </w:tcPr>
          <w:p w14:paraId="0D5578AC" w14:textId="77777777" w:rsidR="00200CE3" w:rsidRPr="00A47800" w:rsidRDefault="0076200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DB4D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66</w:t>
            </w:r>
          </w:p>
        </w:tc>
      </w:tr>
      <w:tr w:rsidR="00200CE3" w:rsidRPr="00A47800" w14:paraId="163CE872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</w:tcPr>
          <w:p w14:paraId="4B38F4FB" w14:textId="77777777" w:rsidR="00200CE3" w:rsidRPr="00A47800" w:rsidRDefault="00200CE3" w:rsidP="005C40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shd w:val="clear" w:color="auto" w:fill="auto"/>
            <w:noWrap/>
          </w:tcPr>
          <w:p w14:paraId="631B3000" w14:textId="77777777" w:rsidR="00200CE3" w:rsidRPr="00A47800" w:rsidRDefault="00200CE3" w:rsidP="005C40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365" w:type="pct"/>
            <w:shd w:val="clear" w:color="auto" w:fill="auto"/>
            <w:noWrap/>
          </w:tcPr>
          <w:p w14:paraId="250D62A4" w14:textId="77777777" w:rsidR="00200CE3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364" w:type="pct"/>
            <w:shd w:val="clear" w:color="auto" w:fill="auto"/>
            <w:noWrap/>
          </w:tcPr>
          <w:p w14:paraId="0D8E03F9" w14:textId="77777777" w:rsidR="00200CE3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4" w:type="pct"/>
            <w:shd w:val="clear" w:color="auto" w:fill="auto"/>
            <w:noWrap/>
          </w:tcPr>
          <w:p w14:paraId="1C3B2B7F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363" w:type="pct"/>
            <w:shd w:val="clear" w:color="auto" w:fill="auto"/>
            <w:noWrap/>
          </w:tcPr>
          <w:p w14:paraId="250057EB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3" w:type="pct"/>
            <w:shd w:val="clear" w:color="auto" w:fill="auto"/>
            <w:noWrap/>
          </w:tcPr>
          <w:p w14:paraId="19398F5E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62" w:type="pct"/>
            <w:shd w:val="clear" w:color="auto" w:fill="auto"/>
            <w:noWrap/>
          </w:tcPr>
          <w:p w14:paraId="503DB714" w14:textId="77777777" w:rsidR="00200CE3" w:rsidRPr="00A47800" w:rsidRDefault="004754E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2" w:type="pct"/>
            <w:shd w:val="clear" w:color="auto" w:fill="auto"/>
            <w:noWrap/>
          </w:tcPr>
          <w:p w14:paraId="6AA5615D" w14:textId="77777777" w:rsidR="00200CE3" w:rsidRPr="00A47800" w:rsidRDefault="004754E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62" w:type="pct"/>
            <w:shd w:val="clear" w:color="auto" w:fill="auto"/>
            <w:noWrap/>
          </w:tcPr>
          <w:p w14:paraId="65952A96" w14:textId="77777777" w:rsidR="00200CE3" w:rsidRPr="00A47800" w:rsidRDefault="004754E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361" w:type="pct"/>
            <w:shd w:val="clear" w:color="auto" w:fill="auto"/>
            <w:noWrap/>
          </w:tcPr>
          <w:p w14:paraId="268FBBB9" w14:textId="77777777" w:rsidR="00200CE3" w:rsidRPr="00A47800" w:rsidRDefault="00C9501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361" w:type="pct"/>
            <w:shd w:val="clear" w:color="auto" w:fill="auto"/>
            <w:noWrap/>
          </w:tcPr>
          <w:p w14:paraId="73216C04" w14:textId="77777777" w:rsidR="00200CE3" w:rsidRPr="00A47800" w:rsidRDefault="00DB4DE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362" w:type="pct"/>
            <w:shd w:val="clear" w:color="auto" w:fill="auto"/>
            <w:noWrap/>
          </w:tcPr>
          <w:p w14:paraId="6439BE0D" w14:textId="77777777" w:rsidR="00200CE3" w:rsidRPr="00A47800" w:rsidRDefault="00DB4DE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200CE3" w:rsidRPr="00A47800" w14:paraId="74631375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</w:tcPr>
          <w:p w14:paraId="39AE0A39" w14:textId="77777777" w:rsidR="00200CE3" w:rsidRPr="00A47800" w:rsidRDefault="00B67078" w:rsidP="00B6707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="00005F61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v</w:t>
            </w:r>
            <w:proofErr w:type="spellEnd"/>
            <w:r w:rsidR="00200CE3"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/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659" w:type="pct"/>
            <w:shd w:val="clear" w:color="auto" w:fill="auto"/>
            <w:noWrap/>
          </w:tcPr>
          <w:p w14:paraId="64CAF802" w14:textId="77777777" w:rsidR="00200CE3" w:rsidRPr="00A47800" w:rsidRDefault="00200CE3" w:rsidP="005C40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i/>
                <w:sz w:val="18"/>
                <w:szCs w:val="18"/>
              </w:rPr>
              <w:t>σ</w:t>
            </w:r>
            <w:r w:rsidRPr="00A478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65" w:type="pct"/>
            <w:shd w:val="clear" w:color="auto" w:fill="auto"/>
            <w:noWrap/>
          </w:tcPr>
          <w:p w14:paraId="5999539F" w14:textId="77777777" w:rsidR="00200CE3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364" w:type="pct"/>
            <w:shd w:val="clear" w:color="auto" w:fill="auto"/>
            <w:noWrap/>
          </w:tcPr>
          <w:p w14:paraId="6A29CE01" w14:textId="77777777" w:rsidR="00200CE3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64" w:type="pct"/>
            <w:shd w:val="clear" w:color="auto" w:fill="auto"/>
            <w:noWrap/>
          </w:tcPr>
          <w:p w14:paraId="60D0F4FF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363" w:type="pct"/>
            <w:shd w:val="clear" w:color="auto" w:fill="auto"/>
            <w:noWrap/>
          </w:tcPr>
          <w:p w14:paraId="4B53C569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363" w:type="pct"/>
            <w:shd w:val="clear" w:color="auto" w:fill="auto"/>
            <w:noWrap/>
          </w:tcPr>
          <w:p w14:paraId="67C920C3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362" w:type="pct"/>
            <w:shd w:val="clear" w:color="auto" w:fill="auto"/>
            <w:noWrap/>
          </w:tcPr>
          <w:p w14:paraId="29FACDF4" w14:textId="77777777" w:rsidR="00200CE3" w:rsidRPr="00A47800" w:rsidRDefault="004754E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362" w:type="pct"/>
            <w:shd w:val="clear" w:color="auto" w:fill="auto"/>
            <w:noWrap/>
          </w:tcPr>
          <w:p w14:paraId="15BBDFD0" w14:textId="77777777" w:rsidR="00200CE3" w:rsidRPr="00A47800" w:rsidRDefault="004754E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</w:t>
            </w:r>
          </w:p>
        </w:tc>
        <w:tc>
          <w:tcPr>
            <w:tcW w:w="362" w:type="pct"/>
            <w:shd w:val="clear" w:color="auto" w:fill="auto"/>
            <w:noWrap/>
          </w:tcPr>
          <w:p w14:paraId="6385DDB1" w14:textId="77777777" w:rsidR="00200CE3" w:rsidRPr="00A47800" w:rsidRDefault="004754E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361" w:type="pct"/>
            <w:shd w:val="clear" w:color="auto" w:fill="auto"/>
            <w:noWrap/>
          </w:tcPr>
          <w:p w14:paraId="2196B2CF" w14:textId="77777777" w:rsidR="00200CE3" w:rsidRPr="00A47800" w:rsidRDefault="00C9501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361" w:type="pct"/>
            <w:shd w:val="clear" w:color="auto" w:fill="auto"/>
            <w:noWrap/>
          </w:tcPr>
          <w:p w14:paraId="2D566B12" w14:textId="77777777" w:rsidR="00200CE3" w:rsidRPr="00A47800" w:rsidRDefault="00DB4DE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62" w:type="pct"/>
            <w:shd w:val="clear" w:color="auto" w:fill="auto"/>
            <w:noWrap/>
          </w:tcPr>
          <w:p w14:paraId="67564A08" w14:textId="77777777" w:rsidR="00200CE3" w:rsidRPr="00A47800" w:rsidRDefault="00DB4DE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0</w:t>
            </w:r>
          </w:p>
        </w:tc>
      </w:tr>
      <w:tr w:rsidR="00200CE3" w:rsidRPr="00A47800" w14:paraId="5B2071A7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</w:tcPr>
          <w:p w14:paraId="17EE67B1" w14:textId="77777777" w:rsidR="00200CE3" w:rsidRPr="00A47800" w:rsidRDefault="00200CE3" w:rsidP="005C40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shd w:val="clear" w:color="auto" w:fill="auto"/>
            <w:noWrap/>
          </w:tcPr>
          <w:p w14:paraId="300CB244" w14:textId="63216DD0" w:rsidR="00200CE3" w:rsidRPr="00A47800" w:rsidRDefault="00F62827" w:rsidP="005C40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</w:t>
            </w:r>
            <w:r w:rsidR="00200CE3"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</w:p>
        </w:tc>
        <w:tc>
          <w:tcPr>
            <w:tcW w:w="365" w:type="pct"/>
            <w:shd w:val="clear" w:color="auto" w:fill="auto"/>
            <w:noWrap/>
          </w:tcPr>
          <w:p w14:paraId="721FA0AF" w14:textId="77777777" w:rsidR="00200CE3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364" w:type="pct"/>
            <w:shd w:val="clear" w:color="auto" w:fill="auto"/>
            <w:noWrap/>
          </w:tcPr>
          <w:p w14:paraId="42644C71" w14:textId="77777777" w:rsidR="00200CE3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64" w:type="pct"/>
            <w:shd w:val="clear" w:color="auto" w:fill="auto"/>
            <w:noWrap/>
          </w:tcPr>
          <w:p w14:paraId="1CD55010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363" w:type="pct"/>
            <w:shd w:val="clear" w:color="auto" w:fill="auto"/>
            <w:noWrap/>
          </w:tcPr>
          <w:p w14:paraId="3E6D3474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363" w:type="pct"/>
            <w:shd w:val="clear" w:color="auto" w:fill="auto"/>
            <w:noWrap/>
          </w:tcPr>
          <w:p w14:paraId="7E821A48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62" w:type="pct"/>
            <w:shd w:val="clear" w:color="auto" w:fill="auto"/>
            <w:noWrap/>
          </w:tcPr>
          <w:p w14:paraId="60373BAF" w14:textId="77777777" w:rsidR="00200CE3" w:rsidRPr="00A47800" w:rsidRDefault="004754E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362" w:type="pct"/>
            <w:shd w:val="clear" w:color="auto" w:fill="auto"/>
            <w:noWrap/>
          </w:tcPr>
          <w:p w14:paraId="41F98868" w14:textId="77777777" w:rsidR="00200CE3" w:rsidRPr="00A47800" w:rsidRDefault="004754E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362" w:type="pct"/>
            <w:shd w:val="clear" w:color="auto" w:fill="auto"/>
            <w:noWrap/>
          </w:tcPr>
          <w:p w14:paraId="1CF2E3D6" w14:textId="77777777" w:rsidR="00200CE3" w:rsidRPr="00A47800" w:rsidRDefault="004754E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361" w:type="pct"/>
            <w:shd w:val="clear" w:color="auto" w:fill="auto"/>
            <w:noWrap/>
          </w:tcPr>
          <w:p w14:paraId="2D1B4B5B" w14:textId="77777777" w:rsidR="00200CE3" w:rsidRPr="00A47800" w:rsidRDefault="00C9501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361" w:type="pct"/>
            <w:shd w:val="clear" w:color="auto" w:fill="auto"/>
            <w:noWrap/>
          </w:tcPr>
          <w:p w14:paraId="0B26A7E5" w14:textId="77777777" w:rsidR="00200CE3" w:rsidRPr="00A47800" w:rsidRDefault="00DB4DE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62" w:type="pct"/>
            <w:shd w:val="clear" w:color="auto" w:fill="auto"/>
            <w:noWrap/>
          </w:tcPr>
          <w:p w14:paraId="6503BAC1" w14:textId="77777777" w:rsidR="00200CE3" w:rsidRPr="00A47800" w:rsidRDefault="00DB4DE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</w:tr>
      <w:tr w:rsidR="00200CE3" w:rsidRPr="00A47800" w14:paraId="7D1CFA84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</w:tcPr>
          <w:p w14:paraId="06B4F0F5" w14:textId="77777777" w:rsidR="00200CE3" w:rsidRPr="00A47800" w:rsidRDefault="00200CE3" w:rsidP="005C40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shd w:val="clear" w:color="auto" w:fill="auto"/>
            <w:noWrap/>
          </w:tcPr>
          <w:p w14:paraId="668C9FF3" w14:textId="77777777" w:rsidR="00200CE3" w:rsidRPr="00A47800" w:rsidRDefault="00200CE3" w:rsidP="005C40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viance</w:t>
            </w:r>
          </w:p>
        </w:tc>
        <w:tc>
          <w:tcPr>
            <w:tcW w:w="365" w:type="pct"/>
            <w:shd w:val="clear" w:color="auto" w:fill="auto"/>
            <w:noWrap/>
          </w:tcPr>
          <w:p w14:paraId="3BE108EA" w14:textId="77777777" w:rsidR="00200CE3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105.04</w:t>
            </w:r>
          </w:p>
        </w:tc>
        <w:tc>
          <w:tcPr>
            <w:tcW w:w="364" w:type="pct"/>
            <w:shd w:val="clear" w:color="auto" w:fill="auto"/>
            <w:noWrap/>
          </w:tcPr>
          <w:p w14:paraId="431FD877" w14:textId="77777777" w:rsidR="00200CE3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47.21</w:t>
            </w:r>
          </w:p>
        </w:tc>
        <w:tc>
          <w:tcPr>
            <w:tcW w:w="364" w:type="pct"/>
            <w:shd w:val="clear" w:color="auto" w:fill="auto"/>
            <w:noWrap/>
          </w:tcPr>
          <w:p w14:paraId="37C036CE" w14:textId="77777777" w:rsidR="00200CE3" w:rsidRPr="00A47800" w:rsidRDefault="0076200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1E77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78</w:t>
            </w:r>
          </w:p>
        </w:tc>
        <w:tc>
          <w:tcPr>
            <w:tcW w:w="363" w:type="pct"/>
            <w:shd w:val="clear" w:color="auto" w:fill="auto"/>
            <w:noWrap/>
          </w:tcPr>
          <w:p w14:paraId="6403540D" w14:textId="77777777" w:rsidR="00200CE3" w:rsidRPr="00A47800" w:rsidRDefault="0076200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1E77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25</w:t>
            </w:r>
          </w:p>
        </w:tc>
        <w:tc>
          <w:tcPr>
            <w:tcW w:w="363" w:type="pct"/>
            <w:shd w:val="clear" w:color="auto" w:fill="auto"/>
            <w:noWrap/>
          </w:tcPr>
          <w:p w14:paraId="6EBC610B" w14:textId="77777777" w:rsidR="00200CE3" w:rsidRPr="00A47800" w:rsidRDefault="0076200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1E77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03</w:t>
            </w:r>
          </w:p>
        </w:tc>
        <w:tc>
          <w:tcPr>
            <w:tcW w:w="362" w:type="pct"/>
            <w:shd w:val="clear" w:color="auto" w:fill="auto"/>
            <w:noWrap/>
          </w:tcPr>
          <w:p w14:paraId="4BE3D988" w14:textId="77777777" w:rsidR="00200CE3" w:rsidRPr="00A47800" w:rsidRDefault="0076200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4754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52</w:t>
            </w:r>
          </w:p>
        </w:tc>
        <w:tc>
          <w:tcPr>
            <w:tcW w:w="362" w:type="pct"/>
            <w:shd w:val="clear" w:color="auto" w:fill="auto"/>
            <w:noWrap/>
          </w:tcPr>
          <w:p w14:paraId="7F1D1E07" w14:textId="77777777" w:rsidR="00200CE3" w:rsidRPr="00A47800" w:rsidRDefault="0076200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4754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3</w:t>
            </w:r>
          </w:p>
        </w:tc>
        <w:tc>
          <w:tcPr>
            <w:tcW w:w="362" w:type="pct"/>
            <w:shd w:val="clear" w:color="auto" w:fill="auto"/>
            <w:noWrap/>
          </w:tcPr>
          <w:p w14:paraId="1B15FAC4" w14:textId="77777777" w:rsidR="00200CE3" w:rsidRPr="00A47800" w:rsidRDefault="0076200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4754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27</w:t>
            </w:r>
          </w:p>
        </w:tc>
        <w:tc>
          <w:tcPr>
            <w:tcW w:w="361" w:type="pct"/>
            <w:shd w:val="clear" w:color="auto" w:fill="auto"/>
            <w:noWrap/>
          </w:tcPr>
          <w:p w14:paraId="3541ED5F" w14:textId="77777777" w:rsidR="00200CE3" w:rsidRPr="00A47800" w:rsidRDefault="0076200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C95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31</w:t>
            </w:r>
          </w:p>
        </w:tc>
        <w:tc>
          <w:tcPr>
            <w:tcW w:w="361" w:type="pct"/>
            <w:shd w:val="clear" w:color="auto" w:fill="auto"/>
            <w:noWrap/>
          </w:tcPr>
          <w:p w14:paraId="3D3C29E2" w14:textId="77777777" w:rsidR="00200CE3" w:rsidRPr="00A47800" w:rsidRDefault="0076200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DB4D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.71</w:t>
            </w:r>
          </w:p>
        </w:tc>
        <w:tc>
          <w:tcPr>
            <w:tcW w:w="362" w:type="pct"/>
            <w:shd w:val="clear" w:color="auto" w:fill="auto"/>
            <w:noWrap/>
          </w:tcPr>
          <w:p w14:paraId="481F8ACF" w14:textId="77777777" w:rsidR="00200CE3" w:rsidRPr="00A47800" w:rsidRDefault="0076200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−</w:t>
            </w:r>
            <w:r w:rsidR="00DB4D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27</w:t>
            </w:r>
          </w:p>
        </w:tc>
      </w:tr>
      <w:tr w:rsidR="00200CE3" w:rsidRPr="00A47800" w14:paraId="6F3F236A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</w:tcPr>
          <w:p w14:paraId="5BC3998E" w14:textId="77777777" w:rsidR="00200CE3" w:rsidRPr="00A47800" w:rsidRDefault="00200CE3" w:rsidP="005C40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shd w:val="clear" w:color="auto" w:fill="auto"/>
            <w:noWrap/>
          </w:tcPr>
          <w:p w14:paraId="79E6C34F" w14:textId="77777777" w:rsidR="00200CE3" w:rsidRPr="00A47800" w:rsidRDefault="00200CE3" w:rsidP="005C40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365" w:type="pct"/>
            <w:shd w:val="clear" w:color="auto" w:fill="auto"/>
            <w:noWrap/>
          </w:tcPr>
          <w:p w14:paraId="24DFAF07" w14:textId="77777777" w:rsidR="00200CE3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364" w:type="pct"/>
            <w:shd w:val="clear" w:color="auto" w:fill="auto"/>
            <w:noWrap/>
          </w:tcPr>
          <w:p w14:paraId="344A66CD" w14:textId="77777777" w:rsidR="00200CE3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64" w:type="pct"/>
            <w:shd w:val="clear" w:color="auto" w:fill="auto"/>
            <w:noWrap/>
          </w:tcPr>
          <w:p w14:paraId="25569659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363" w:type="pct"/>
            <w:shd w:val="clear" w:color="auto" w:fill="auto"/>
            <w:noWrap/>
          </w:tcPr>
          <w:p w14:paraId="05D29FF0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63" w:type="pct"/>
            <w:shd w:val="clear" w:color="auto" w:fill="auto"/>
            <w:noWrap/>
          </w:tcPr>
          <w:p w14:paraId="7C4E783A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62" w:type="pct"/>
            <w:shd w:val="clear" w:color="auto" w:fill="auto"/>
            <w:noWrap/>
          </w:tcPr>
          <w:p w14:paraId="69673231" w14:textId="77777777" w:rsidR="00200CE3" w:rsidRPr="00A47800" w:rsidRDefault="004754E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62" w:type="pct"/>
            <w:shd w:val="clear" w:color="auto" w:fill="auto"/>
            <w:noWrap/>
          </w:tcPr>
          <w:p w14:paraId="36FD7C02" w14:textId="77777777" w:rsidR="00200CE3" w:rsidRPr="00A47800" w:rsidRDefault="004754E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62" w:type="pct"/>
            <w:shd w:val="clear" w:color="auto" w:fill="auto"/>
            <w:noWrap/>
          </w:tcPr>
          <w:p w14:paraId="358B3C62" w14:textId="77777777" w:rsidR="00200CE3" w:rsidRPr="00A47800" w:rsidRDefault="004754E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361" w:type="pct"/>
            <w:shd w:val="clear" w:color="auto" w:fill="auto"/>
            <w:noWrap/>
          </w:tcPr>
          <w:p w14:paraId="39984568" w14:textId="77777777" w:rsidR="00200CE3" w:rsidRPr="00A47800" w:rsidRDefault="00C9501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361" w:type="pct"/>
            <w:shd w:val="clear" w:color="auto" w:fill="auto"/>
            <w:noWrap/>
          </w:tcPr>
          <w:p w14:paraId="21AB7D67" w14:textId="77777777" w:rsidR="00200CE3" w:rsidRPr="00A47800" w:rsidRDefault="00DB4DE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362" w:type="pct"/>
            <w:shd w:val="clear" w:color="auto" w:fill="auto"/>
            <w:noWrap/>
          </w:tcPr>
          <w:p w14:paraId="4AF68AFF" w14:textId="77777777" w:rsidR="00200CE3" w:rsidRPr="00A47800" w:rsidRDefault="00DB4DE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</w:tr>
      <w:tr w:rsidR="00A47800" w:rsidRPr="00A47800" w14:paraId="65141134" w14:textId="77777777" w:rsidTr="00A47800">
        <w:trPr>
          <w:trHeight w:val="227"/>
        </w:trPr>
        <w:tc>
          <w:tcPr>
            <w:tcW w:w="1011" w:type="pct"/>
            <w:gridSpan w:val="2"/>
            <w:shd w:val="clear" w:color="auto" w:fill="auto"/>
            <w:noWrap/>
          </w:tcPr>
          <w:p w14:paraId="643E7DFC" w14:textId="77777777" w:rsidR="00A47800" w:rsidRPr="00A47800" w:rsidRDefault="00A47800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ignificant improvement with spline?</w:t>
            </w:r>
          </w:p>
        </w:tc>
        <w:tc>
          <w:tcPr>
            <w:tcW w:w="365" w:type="pct"/>
            <w:shd w:val="clear" w:color="auto" w:fill="auto"/>
            <w:noWrap/>
          </w:tcPr>
          <w:p w14:paraId="4C741CB7" w14:textId="77777777" w:rsidR="00A47800" w:rsidRPr="00A47800" w:rsidRDefault="00B6707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EB5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364" w:type="pct"/>
            <w:shd w:val="clear" w:color="auto" w:fill="auto"/>
            <w:noWrap/>
          </w:tcPr>
          <w:p w14:paraId="1D7E6F1A" w14:textId="77777777" w:rsidR="00A47800" w:rsidRPr="00A47800" w:rsidRDefault="00B6707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EB590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364" w:type="pct"/>
            <w:shd w:val="clear" w:color="auto" w:fill="auto"/>
            <w:noWrap/>
          </w:tcPr>
          <w:p w14:paraId="1678EB06" w14:textId="77777777" w:rsidR="00A47800" w:rsidRPr="00A47800" w:rsidRDefault="00B6707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1E77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363" w:type="pct"/>
            <w:shd w:val="clear" w:color="auto" w:fill="auto"/>
            <w:noWrap/>
          </w:tcPr>
          <w:p w14:paraId="37DD0FF5" w14:textId="77777777" w:rsidR="00A47800" w:rsidRPr="00A47800" w:rsidRDefault="00B6707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1E77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363" w:type="pct"/>
            <w:shd w:val="clear" w:color="auto" w:fill="auto"/>
            <w:noWrap/>
          </w:tcPr>
          <w:p w14:paraId="36BA0E7C" w14:textId="77777777" w:rsidR="00A47800" w:rsidRPr="00A47800" w:rsidRDefault="00B6707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1E773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362" w:type="pct"/>
            <w:shd w:val="clear" w:color="auto" w:fill="auto"/>
            <w:noWrap/>
          </w:tcPr>
          <w:p w14:paraId="1ACA74C7" w14:textId="77777777" w:rsidR="00A47800" w:rsidRPr="00A47800" w:rsidRDefault="00B6707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754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362" w:type="pct"/>
            <w:shd w:val="clear" w:color="auto" w:fill="auto"/>
            <w:noWrap/>
          </w:tcPr>
          <w:p w14:paraId="63EEC5F1" w14:textId="77777777" w:rsidR="00A47800" w:rsidRPr="00A47800" w:rsidRDefault="00B6707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4754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362" w:type="pct"/>
            <w:shd w:val="clear" w:color="auto" w:fill="auto"/>
            <w:noWrap/>
          </w:tcPr>
          <w:p w14:paraId="5A2C8B9C" w14:textId="77777777" w:rsidR="00A47800" w:rsidRPr="00A47800" w:rsidRDefault="00B6707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4754E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361" w:type="pct"/>
            <w:shd w:val="clear" w:color="auto" w:fill="auto"/>
            <w:noWrap/>
          </w:tcPr>
          <w:p w14:paraId="79F4D070" w14:textId="77777777" w:rsidR="00A47800" w:rsidRPr="00A47800" w:rsidRDefault="00B6707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C95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  <w:tc>
          <w:tcPr>
            <w:tcW w:w="361" w:type="pct"/>
            <w:shd w:val="clear" w:color="auto" w:fill="auto"/>
            <w:noWrap/>
          </w:tcPr>
          <w:p w14:paraId="3FED40B0" w14:textId="77777777" w:rsidR="00A47800" w:rsidRPr="00A47800" w:rsidRDefault="00B6707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  <w:r w:rsidR="00DB4D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  <w:tc>
          <w:tcPr>
            <w:tcW w:w="362" w:type="pct"/>
            <w:shd w:val="clear" w:color="auto" w:fill="auto"/>
            <w:noWrap/>
          </w:tcPr>
          <w:p w14:paraId="0BD77E47" w14:textId="77777777" w:rsidR="00A47800" w:rsidRPr="00A47800" w:rsidRDefault="00B6707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  <w:r w:rsidR="00DB4D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</w:t>
            </w:r>
          </w:p>
        </w:tc>
      </w:tr>
      <w:tr w:rsidR="00EB5909" w:rsidRPr="00A47800" w14:paraId="19D2466C" w14:textId="77777777" w:rsidTr="00A47800">
        <w:trPr>
          <w:trHeight w:val="227"/>
        </w:trPr>
        <w:tc>
          <w:tcPr>
            <w:tcW w:w="1011" w:type="pct"/>
            <w:gridSpan w:val="2"/>
            <w:shd w:val="clear" w:color="auto" w:fill="auto"/>
            <w:noWrap/>
          </w:tcPr>
          <w:p w14:paraId="4DE4E68F" w14:textId="77777777" w:rsidR="00EB5909" w:rsidRPr="00A47800" w:rsidRDefault="00EB5909" w:rsidP="00BF15F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5" w:type="pct"/>
            <w:shd w:val="clear" w:color="auto" w:fill="auto"/>
            <w:noWrap/>
          </w:tcPr>
          <w:p w14:paraId="616DE0A7" w14:textId="77777777" w:rsidR="00EB5909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14:paraId="4F50454D" w14:textId="77777777" w:rsidR="00EB5909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4" w:type="pct"/>
            <w:shd w:val="clear" w:color="auto" w:fill="auto"/>
            <w:noWrap/>
          </w:tcPr>
          <w:p w14:paraId="557F849F" w14:textId="77777777" w:rsidR="00EB5909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uto"/>
            <w:noWrap/>
          </w:tcPr>
          <w:p w14:paraId="180FA5F3" w14:textId="77777777" w:rsidR="00EB5909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3" w:type="pct"/>
            <w:shd w:val="clear" w:color="auto" w:fill="auto"/>
            <w:noWrap/>
          </w:tcPr>
          <w:p w14:paraId="2B5E1B1E" w14:textId="77777777" w:rsidR="00EB5909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</w:tcPr>
          <w:p w14:paraId="54431E72" w14:textId="77777777" w:rsidR="00EB5909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</w:tcPr>
          <w:p w14:paraId="2DF3DF5F" w14:textId="77777777" w:rsidR="00EB5909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</w:tcPr>
          <w:p w14:paraId="7FCCFED3" w14:textId="77777777" w:rsidR="00EB5909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shd w:val="clear" w:color="auto" w:fill="auto"/>
            <w:noWrap/>
          </w:tcPr>
          <w:p w14:paraId="7658D125" w14:textId="77777777" w:rsidR="00EB5909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1" w:type="pct"/>
            <w:shd w:val="clear" w:color="auto" w:fill="auto"/>
            <w:noWrap/>
          </w:tcPr>
          <w:p w14:paraId="485C793E" w14:textId="77777777" w:rsidR="00EB5909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62" w:type="pct"/>
            <w:shd w:val="clear" w:color="auto" w:fill="auto"/>
            <w:noWrap/>
          </w:tcPr>
          <w:p w14:paraId="1EA422A8" w14:textId="77777777" w:rsidR="00EB5909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A47800" w:rsidRPr="00A47800" w14:paraId="29A62494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</w:tcPr>
          <w:p w14:paraId="32E46A56" w14:textId="77777777" w:rsidR="00A47800" w:rsidRPr="00A47800" w:rsidRDefault="00A47800" w:rsidP="005C40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shd w:val="clear" w:color="auto" w:fill="auto"/>
            <w:noWrap/>
          </w:tcPr>
          <w:p w14:paraId="7FD03B8E" w14:textId="77777777" w:rsidR="00A47800" w:rsidRPr="00EB5909" w:rsidRDefault="00A47800" w:rsidP="005C40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989" w:type="pct"/>
            <w:gridSpan w:val="11"/>
            <w:shd w:val="clear" w:color="auto" w:fill="auto"/>
            <w:noWrap/>
          </w:tcPr>
          <w:p w14:paraId="7289C060" w14:textId="2AB00C80" w:rsidR="00A47800" w:rsidRPr="00A47800" w:rsidRDefault="00005F61" w:rsidP="00005F61">
            <w:pPr>
              <w:pBdr>
                <w:bottom w:val="single" w:sz="2" w:space="1" w:color="auto"/>
              </w:pBd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05F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</w:t>
            </w:r>
            <w:r w:rsidR="00A47800" w:rsidRPr="00005F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ues</w:t>
            </w:r>
            <w:r w:rsid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for </w:t>
            </w:r>
            <w:r w:rsidR="00B670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r w:rsid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F6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  <w:r w:rsid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670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  <w:r w:rsid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F628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×</w:t>
            </w:r>
            <w:r w:rsid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B6707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v</w:t>
            </w:r>
            <w:proofErr w:type="spellEnd"/>
            <w:r w:rsid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interaction</w:t>
            </w:r>
          </w:p>
        </w:tc>
      </w:tr>
      <w:tr w:rsidR="00200CE3" w:rsidRPr="00A47800" w14:paraId="2C91C1FE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</w:tcPr>
          <w:p w14:paraId="65D6056D" w14:textId="77777777" w:rsidR="00200CE3" w:rsidRPr="00A47800" w:rsidRDefault="00200CE3" w:rsidP="005C40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shd w:val="clear" w:color="auto" w:fill="auto"/>
            <w:noWrap/>
          </w:tcPr>
          <w:p w14:paraId="5E9B0142" w14:textId="77777777" w:rsidR="00200CE3" w:rsidRPr="00A47800" w:rsidRDefault="00200CE3" w:rsidP="005C40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F</w:t>
            </w: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statistic</w:t>
            </w:r>
          </w:p>
        </w:tc>
        <w:tc>
          <w:tcPr>
            <w:tcW w:w="365" w:type="pct"/>
            <w:shd w:val="clear" w:color="auto" w:fill="auto"/>
            <w:noWrap/>
          </w:tcPr>
          <w:p w14:paraId="7B8C38EF" w14:textId="77777777" w:rsidR="00200CE3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364" w:type="pct"/>
            <w:shd w:val="clear" w:color="auto" w:fill="auto"/>
            <w:noWrap/>
          </w:tcPr>
          <w:p w14:paraId="4D71219C" w14:textId="77777777" w:rsidR="00200CE3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364" w:type="pct"/>
            <w:shd w:val="clear" w:color="auto" w:fill="auto"/>
            <w:noWrap/>
          </w:tcPr>
          <w:p w14:paraId="08233006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363" w:type="pct"/>
            <w:shd w:val="clear" w:color="auto" w:fill="auto"/>
            <w:noWrap/>
          </w:tcPr>
          <w:p w14:paraId="48F5FB32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363" w:type="pct"/>
            <w:shd w:val="clear" w:color="auto" w:fill="auto"/>
            <w:noWrap/>
          </w:tcPr>
          <w:p w14:paraId="1FB27CAA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362" w:type="pct"/>
            <w:shd w:val="clear" w:color="auto" w:fill="auto"/>
            <w:noWrap/>
          </w:tcPr>
          <w:p w14:paraId="1D6554E2" w14:textId="77777777" w:rsidR="00200CE3" w:rsidRPr="00A47800" w:rsidRDefault="004754E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362" w:type="pct"/>
            <w:shd w:val="clear" w:color="auto" w:fill="auto"/>
            <w:noWrap/>
          </w:tcPr>
          <w:p w14:paraId="537634BF" w14:textId="77777777" w:rsidR="00200CE3" w:rsidRPr="00A47800" w:rsidRDefault="004754E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362" w:type="pct"/>
            <w:shd w:val="clear" w:color="auto" w:fill="auto"/>
            <w:noWrap/>
          </w:tcPr>
          <w:p w14:paraId="78D26AA2" w14:textId="77777777" w:rsidR="00200CE3" w:rsidRPr="00A47800" w:rsidRDefault="00C9501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361" w:type="pct"/>
            <w:shd w:val="clear" w:color="auto" w:fill="auto"/>
            <w:noWrap/>
          </w:tcPr>
          <w:p w14:paraId="3B51D498" w14:textId="77777777" w:rsidR="00200CE3" w:rsidRPr="00A47800" w:rsidRDefault="00C9501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361" w:type="pct"/>
            <w:shd w:val="clear" w:color="auto" w:fill="auto"/>
            <w:noWrap/>
          </w:tcPr>
          <w:p w14:paraId="4D559BEB" w14:textId="77777777" w:rsidR="00200CE3" w:rsidRPr="00A47800" w:rsidRDefault="00DB4DE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362" w:type="pct"/>
            <w:shd w:val="clear" w:color="auto" w:fill="auto"/>
            <w:noWrap/>
          </w:tcPr>
          <w:p w14:paraId="684B51E6" w14:textId="77777777" w:rsidR="00200CE3" w:rsidRPr="00A47800" w:rsidRDefault="00DB4DE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</w:tr>
      <w:tr w:rsidR="00200CE3" w:rsidRPr="00A47800" w14:paraId="79DBB062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</w:tcPr>
          <w:p w14:paraId="6ECBF427" w14:textId="77777777" w:rsidR="00200CE3" w:rsidRPr="00A47800" w:rsidRDefault="00200CE3" w:rsidP="005C40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shd w:val="clear" w:color="auto" w:fill="auto"/>
            <w:noWrap/>
          </w:tcPr>
          <w:p w14:paraId="216275EE" w14:textId="77777777" w:rsidR="00200CE3" w:rsidRPr="00A47800" w:rsidRDefault="00200CE3" w:rsidP="005C40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.df</w:t>
            </w:r>
            <w:proofErr w:type="spellEnd"/>
          </w:p>
        </w:tc>
        <w:tc>
          <w:tcPr>
            <w:tcW w:w="365" w:type="pct"/>
            <w:shd w:val="clear" w:color="auto" w:fill="auto"/>
            <w:noWrap/>
          </w:tcPr>
          <w:p w14:paraId="5952E561" w14:textId="77777777" w:rsidR="00200CE3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2</w:t>
            </w:r>
          </w:p>
        </w:tc>
        <w:tc>
          <w:tcPr>
            <w:tcW w:w="364" w:type="pct"/>
            <w:shd w:val="clear" w:color="auto" w:fill="auto"/>
            <w:noWrap/>
          </w:tcPr>
          <w:p w14:paraId="5C36A3BC" w14:textId="77777777" w:rsidR="00200CE3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364" w:type="pct"/>
            <w:shd w:val="clear" w:color="auto" w:fill="auto"/>
            <w:noWrap/>
          </w:tcPr>
          <w:p w14:paraId="373459E9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363" w:type="pct"/>
            <w:shd w:val="clear" w:color="auto" w:fill="auto"/>
            <w:noWrap/>
          </w:tcPr>
          <w:p w14:paraId="6E6A07B9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363" w:type="pct"/>
            <w:shd w:val="clear" w:color="auto" w:fill="auto"/>
            <w:noWrap/>
          </w:tcPr>
          <w:p w14:paraId="74B73A5E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</w:t>
            </w:r>
          </w:p>
        </w:tc>
        <w:tc>
          <w:tcPr>
            <w:tcW w:w="362" w:type="pct"/>
            <w:shd w:val="clear" w:color="auto" w:fill="auto"/>
            <w:noWrap/>
          </w:tcPr>
          <w:p w14:paraId="34471339" w14:textId="77777777" w:rsidR="00200CE3" w:rsidRPr="00A47800" w:rsidRDefault="004754E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9</w:t>
            </w:r>
          </w:p>
        </w:tc>
        <w:tc>
          <w:tcPr>
            <w:tcW w:w="362" w:type="pct"/>
            <w:shd w:val="clear" w:color="auto" w:fill="auto"/>
            <w:noWrap/>
          </w:tcPr>
          <w:p w14:paraId="25B93AEA" w14:textId="77777777" w:rsidR="00200CE3" w:rsidRPr="00A47800" w:rsidRDefault="004754E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362" w:type="pct"/>
            <w:shd w:val="clear" w:color="auto" w:fill="auto"/>
            <w:noWrap/>
          </w:tcPr>
          <w:p w14:paraId="4E15E83E" w14:textId="77777777" w:rsidR="00200CE3" w:rsidRPr="00A47800" w:rsidRDefault="00C9501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361" w:type="pct"/>
            <w:shd w:val="clear" w:color="auto" w:fill="auto"/>
            <w:noWrap/>
          </w:tcPr>
          <w:p w14:paraId="397B6612" w14:textId="77777777" w:rsidR="00200CE3" w:rsidRPr="00A47800" w:rsidRDefault="00C9501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361" w:type="pct"/>
            <w:shd w:val="clear" w:color="auto" w:fill="auto"/>
            <w:noWrap/>
          </w:tcPr>
          <w:p w14:paraId="4E078852" w14:textId="77777777" w:rsidR="00200CE3" w:rsidRPr="00A47800" w:rsidRDefault="00DB4DE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9</w:t>
            </w:r>
          </w:p>
        </w:tc>
        <w:tc>
          <w:tcPr>
            <w:tcW w:w="362" w:type="pct"/>
            <w:shd w:val="clear" w:color="auto" w:fill="auto"/>
            <w:noWrap/>
          </w:tcPr>
          <w:p w14:paraId="12058C15" w14:textId="77777777" w:rsidR="00200CE3" w:rsidRPr="00A47800" w:rsidRDefault="00DB4DE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</w:t>
            </w:r>
          </w:p>
        </w:tc>
      </w:tr>
      <w:tr w:rsidR="00200CE3" w:rsidRPr="00A47800" w14:paraId="36345B70" w14:textId="77777777" w:rsidTr="00A47800">
        <w:trPr>
          <w:trHeight w:val="227"/>
        </w:trPr>
        <w:tc>
          <w:tcPr>
            <w:tcW w:w="352" w:type="pct"/>
            <w:shd w:val="clear" w:color="auto" w:fill="auto"/>
            <w:noWrap/>
          </w:tcPr>
          <w:p w14:paraId="7C0A86A0" w14:textId="77777777" w:rsidR="00200CE3" w:rsidRPr="00A47800" w:rsidRDefault="00200CE3" w:rsidP="005C404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shd w:val="clear" w:color="auto" w:fill="auto"/>
            <w:noWrap/>
          </w:tcPr>
          <w:p w14:paraId="3ADB9F09" w14:textId="77777777" w:rsidR="00200CE3" w:rsidRPr="00A47800" w:rsidRDefault="00200CE3" w:rsidP="005C4048">
            <w:pP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P</w:t>
            </w:r>
          </w:p>
        </w:tc>
        <w:tc>
          <w:tcPr>
            <w:tcW w:w="365" w:type="pct"/>
            <w:shd w:val="clear" w:color="auto" w:fill="auto"/>
            <w:noWrap/>
          </w:tcPr>
          <w:p w14:paraId="1671004D" w14:textId="77777777" w:rsidR="00200CE3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6</w:t>
            </w:r>
          </w:p>
        </w:tc>
        <w:tc>
          <w:tcPr>
            <w:tcW w:w="364" w:type="pct"/>
            <w:shd w:val="clear" w:color="auto" w:fill="auto"/>
            <w:noWrap/>
          </w:tcPr>
          <w:p w14:paraId="08255042" w14:textId="77777777" w:rsidR="00200CE3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364" w:type="pct"/>
            <w:shd w:val="clear" w:color="auto" w:fill="auto"/>
            <w:noWrap/>
          </w:tcPr>
          <w:p w14:paraId="1A84B5FE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2</w:t>
            </w:r>
          </w:p>
        </w:tc>
        <w:tc>
          <w:tcPr>
            <w:tcW w:w="363" w:type="pct"/>
            <w:shd w:val="clear" w:color="auto" w:fill="auto"/>
            <w:noWrap/>
          </w:tcPr>
          <w:p w14:paraId="704685B8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0</w:t>
            </w:r>
          </w:p>
        </w:tc>
        <w:tc>
          <w:tcPr>
            <w:tcW w:w="363" w:type="pct"/>
            <w:shd w:val="clear" w:color="auto" w:fill="auto"/>
            <w:noWrap/>
          </w:tcPr>
          <w:p w14:paraId="5C84E9BD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362" w:type="pct"/>
            <w:shd w:val="clear" w:color="auto" w:fill="auto"/>
            <w:noWrap/>
          </w:tcPr>
          <w:p w14:paraId="7207E846" w14:textId="77777777" w:rsidR="00200CE3" w:rsidRPr="00A47800" w:rsidRDefault="004754E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362" w:type="pct"/>
            <w:shd w:val="clear" w:color="auto" w:fill="auto"/>
            <w:noWrap/>
          </w:tcPr>
          <w:p w14:paraId="3466C5DC" w14:textId="77777777" w:rsidR="00200CE3" w:rsidRPr="00A47800" w:rsidRDefault="004754E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1</w:t>
            </w:r>
          </w:p>
        </w:tc>
        <w:tc>
          <w:tcPr>
            <w:tcW w:w="362" w:type="pct"/>
            <w:shd w:val="clear" w:color="auto" w:fill="auto"/>
            <w:noWrap/>
          </w:tcPr>
          <w:p w14:paraId="65C14949" w14:textId="77777777" w:rsidR="00200CE3" w:rsidRPr="00A47800" w:rsidRDefault="00C9501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6</w:t>
            </w:r>
          </w:p>
        </w:tc>
        <w:tc>
          <w:tcPr>
            <w:tcW w:w="361" w:type="pct"/>
            <w:shd w:val="clear" w:color="auto" w:fill="auto"/>
            <w:noWrap/>
          </w:tcPr>
          <w:p w14:paraId="4325507C" w14:textId="77777777" w:rsidR="00200CE3" w:rsidRPr="00A47800" w:rsidRDefault="00C9501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361" w:type="pct"/>
            <w:shd w:val="clear" w:color="auto" w:fill="auto"/>
            <w:noWrap/>
          </w:tcPr>
          <w:p w14:paraId="098D6C28" w14:textId="77777777" w:rsidR="00200CE3" w:rsidRPr="00A47800" w:rsidRDefault="00DB4DE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362" w:type="pct"/>
            <w:shd w:val="clear" w:color="auto" w:fill="auto"/>
            <w:noWrap/>
          </w:tcPr>
          <w:p w14:paraId="117AFC79" w14:textId="77777777" w:rsidR="00200CE3" w:rsidRPr="00A47800" w:rsidRDefault="00DB4DE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8</w:t>
            </w:r>
          </w:p>
        </w:tc>
      </w:tr>
      <w:tr w:rsidR="00200CE3" w:rsidRPr="00A47800" w14:paraId="1B93BA17" w14:textId="77777777" w:rsidTr="00A47800">
        <w:trPr>
          <w:trHeight w:val="227"/>
        </w:trPr>
        <w:tc>
          <w:tcPr>
            <w:tcW w:w="352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11A4BB58" w14:textId="77777777" w:rsidR="00200CE3" w:rsidRPr="00A47800" w:rsidRDefault="00200CE3" w:rsidP="005C40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59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77B3E8C5" w14:textId="77777777" w:rsidR="00200CE3" w:rsidRPr="00A47800" w:rsidRDefault="00200CE3" w:rsidP="005C404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4780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D</w:t>
            </w:r>
          </w:p>
        </w:tc>
        <w:tc>
          <w:tcPr>
            <w:tcW w:w="365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4BF5CA8C" w14:textId="77777777" w:rsidR="00200CE3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364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2F6835CD" w14:textId="77777777" w:rsidR="00200CE3" w:rsidRPr="00A47800" w:rsidRDefault="00EB5909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9</w:t>
            </w:r>
          </w:p>
        </w:tc>
        <w:tc>
          <w:tcPr>
            <w:tcW w:w="364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4BE4C440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7</w:t>
            </w:r>
          </w:p>
        </w:tc>
        <w:tc>
          <w:tcPr>
            <w:tcW w:w="363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2249AFBB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363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7FE762A9" w14:textId="77777777" w:rsidR="00200CE3" w:rsidRPr="00A47800" w:rsidRDefault="001E773B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362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6AC0E368" w14:textId="77777777" w:rsidR="00200CE3" w:rsidRPr="00A47800" w:rsidRDefault="004754E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7</w:t>
            </w:r>
          </w:p>
        </w:tc>
        <w:tc>
          <w:tcPr>
            <w:tcW w:w="362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04E0E9EC" w14:textId="77777777" w:rsidR="00200CE3" w:rsidRPr="00A47800" w:rsidRDefault="004754E8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5</w:t>
            </w:r>
          </w:p>
        </w:tc>
        <w:tc>
          <w:tcPr>
            <w:tcW w:w="362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437AADBE" w14:textId="77777777" w:rsidR="00200CE3" w:rsidRPr="00A47800" w:rsidRDefault="00C9501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50</w:t>
            </w:r>
          </w:p>
        </w:tc>
        <w:tc>
          <w:tcPr>
            <w:tcW w:w="361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546835E7" w14:textId="77777777" w:rsidR="00200CE3" w:rsidRPr="00A47800" w:rsidRDefault="00C9501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361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3CE8BDA1" w14:textId="77777777" w:rsidR="00200CE3" w:rsidRPr="00A47800" w:rsidRDefault="00DB4DE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362" w:type="pct"/>
            <w:tcBorders>
              <w:bottom w:val="single" w:sz="2" w:space="0" w:color="auto"/>
            </w:tcBorders>
            <w:shd w:val="clear" w:color="auto" w:fill="auto"/>
            <w:noWrap/>
          </w:tcPr>
          <w:p w14:paraId="47BF93BE" w14:textId="77777777" w:rsidR="00200CE3" w:rsidRPr="00A47800" w:rsidRDefault="00DB4DED" w:rsidP="00EF5A3C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38</w:t>
            </w:r>
          </w:p>
        </w:tc>
      </w:tr>
    </w:tbl>
    <w:p w14:paraId="0D56C493" w14:textId="0E40554B" w:rsidR="000B79B3" w:rsidRPr="00B11B1D" w:rsidRDefault="00F62827" w:rsidP="00B11B1D">
      <w:pPr>
        <w:rPr>
          <w:rFonts w:ascii="Times New Roman" w:hAnsi="Times New Roman" w:cs="Times New Roman"/>
          <w:sz w:val="18"/>
          <w:szCs w:val="18"/>
        </w:rPr>
      </w:pPr>
      <w:r w:rsidRPr="008C7034">
        <w:rPr>
          <w:rFonts w:ascii="Times New Roman" w:hAnsi="Times New Roman" w:cs="Times New Roman"/>
          <w:szCs w:val="24"/>
        </w:rPr>
        <w:t>The estimate and standard error (</w:t>
      </w:r>
      <w:r>
        <w:rPr>
          <w:rFonts w:ascii="Times New Roman" w:hAnsi="Times New Roman" w:cs="Times New Roman"/>
          <w:szCs w:val="24"/>
        </w:rPr>
        <w:t>SE</w:t>
      </w:r>
      <w:r w:rsidRPr="008C7034">
        <w:rPr>
          <w:rFonts w:ascii="Times New Roman" w:hAnsi="Times New Roman" w:cs="Times New Roman"/>
          <w:szCs w:val="24"/>
        </w:rPr>
        <w:t>) of the residual variance (</w:t>
      </w:r>
      <w:r w:rsidRPr="008C7034">
        <w:rPr>
          <w:rFonts w:ascii="Times New Roman" w:hAnsi="Times New Roman" w:cs="Times New Roman"/>
          <w:i/>
          <w:szCs w:val="24"/>
        </w:rPr>
        <w:t>σ</w:t>
      </w:r>
      <w:r w:rsidRPr="008C7034">
        <w:rPr>
          <w:rFonts w:ascii="Times New Roman" w:hAnsi="Times New Roman" w:cs="Times New Roman"/>
          <w:szCs w:val="24"/>
          <w:vertAlign w:val="superscript"/>
        </w:rPr>
        <w:t>2</w:t>
      </w:r>
      <w:r w:rsidRPr="008C7034">
        <w:rPr>
          <w:rFonts w:ascii="Times New Roman" w:hAnsi="Times New Roman" w:cs="Times New Roman"/>
          <w:szCs w:val="24"/>
        </w:rPr>
        <w:t>), the deviance (</w:t>
      </w:r>
      <w:r w:rsidR="006E5642">
        <w:rPr>
          <w:rFonts w:ascii="Times New Roman" w:eastAsia="Times New Roman" w:hAnsi="Times New Roman" w:cs="Times New Roman"/>
          <w:color w:val="000000"/>
          <w:sz w:val="18"/>
          <w:szCs w:val="18"/>
          <w:lang w:eastAsia="en-GB"/>
        </w:rPr>
        <w:t>–</w:t>
      </w:r>
      <w:bookmarkStart w:id="0" w:name="_GoBack"/>
      <w:bookmarkEnd w:id="0"/>
      <w:r w:rsidRPr="008C7034">
        <w:rPr>
          <w:rFonts w:ascii="Times New Roman" w:hAnsi="Times New Roman" w:cs="Times New Roman"/>
          <w:szCs w:val="24"/>
        </w:rPr>
        <w:t>2 × log-likelihood) and degrees of freedom (</w:t>
      </w:r>
      <w:proofErr w:type="spellStart"/>
      <w:r w:rsidRPr="008C7034">
        <w:rPr>
          <w:rFonts w:ascii="Times New Roman" w:hAnsi="Times New Roman" w:cs="Times New Roman"/>
          <w:szCs w:val="24"/>
        </w:rPr>
        <w:t>df</w:t>
      </w:r>
      <w:proofErr w:type="spellEnd"/>
      <w:r w:rsidRPr="008C7034">
        <w:rPr>
          <w:rFonts w:ascii="Times New Roman" w:hAnsi="Times New Roman" w:cs="Times New Roman"/>
          <w:szCs w:val="24"/>
        </w:rPr>
        <w:t xml:space="preserve">) are given for REML analyses without and with a spline model, and the significance of the change in deviance was checked with reference to the critical </w:t>
      </w:r>
      <w:r w:rsidRPr="008C7034">
        <w:rPr>
          <w:rFonts w:ascii="Times New Roman" w:hAnsi="Times New Roman" w:cs="Times New Roman"/>
          <w:i/>
          <w:szCs w:val="24"/>
        </w:rPr>
        <w:t>χ</w:t>
      </w:r>
      <w:r w:rsidRPr="008C7034">
        <w:rPr>
          <w:rFonts w:ascii="Times New Roman" w:hAnsi="Times New Roman" w:cs="Times New Roman"/>
          <w:szCs w:val="24"/>
          <w:vertAlign w:val="superscript"/>
        </w:rPr>
        <w:t>2</w:t>
      </w:r>
      <w:r w:rsidRPr="008C7034">
        <w:rPr>
          <w:rFonts w:ascii="Times New Roman" w:hAnsi="Times New Roman" w:cs="Times New Roman"/>
          <w:szCs w:val="24"/>
        </w:rPr>
        <w:t xml:space="preserve"> value. The variance ratio (</w:t>
      </w:r>
      <w:r w:rsidRPr="008C7034">
        <w:rPr>
          <w:rFonts w:ascii="Times New Roman" w:hAnsi="Times New Roman" w:cs="Times New Roman"/>
          <w:i/>
          <w:szCs w:val="24"/>
        </w:rPr>
        <w:t>F</w:t>
      </w:r>
      <w:r w:rsidRPr="008C7034">
        <w:rPr>
          <w:rFonts w:ascii="Times New Roman" w:hAnsi="Times New Roman" w:cs="Times New Roman"/>
          <w:szCs w:val="24"/>
        </w:rPr>
        <w:t xml:space="preserve">) statistic with the denominator </w:t>
      </w:r>
      <w:proofErr w:type="spellStart"/>
      <w:r w:rsidRPr="008C7034">
        <w:rPr>
          <w:rFonts w:ascii="Times New Roman" w:hAnsi="Times New Roman" w:cs="Times New Roman"/>
          <w:szCs w:val="24"/>
        </w:rPr>
        <w:t>df</w:t>
      </w:r>
      <w:proofErr w:type="spellEnd"/>
      <w:r w:rsidRPr="008C7034">
        <w:rPr>
          <w:rFonts w:ascii="Times New Roman" w:hAnsi="Times New Roman" w:cs="Times New Roman"/>
          <w:szCs w:val="24"/>
        </w:rPr>
        <w:t xml:space="preserve"> (</w:t>
      </w:r>
      <w:proofErr w:type="spellStart"/>
      <w:r w:rsidRPr="008C7034">
        <w:rPr>
          <w:rFonts w:ascii="Times New Roman" w:hAnsi="Times New Roman" w:cs="Times New Roman"/>
          <w:szCs w:val="24"/>
        </w:rPr>
        <w:t>d.df</w:t>
      </w:r>
      <w:proofErr w:type="spellEnd"/>
      <w:r w:rsidRPr="008C7034">
        <w:rPr>
          <w:rFonts w:ascii="Times New Roman" w:hAnsi="Times New Roman" w:cs="Times New Roman"/>
          <w:szCs w:val="24"/>
        </w:rPr>
        <w:t>), the probability level associated with the variance ratio (</w:t>
      </w:r>
      <w:r w:rsidRPr="008C7034">
        <w:rPr>
          <w:rFonts w:ascii="Times New Roman" w:hAnsi="Times New Roman" w:cs="Times New Roman"/>
          <w:i/>
          <w:szCs w:val="24"/>
        </w:rPr>
        <w:t>P</w:t>
      </w:r>
      <w:r w:rsidRPr="008C7034">
        <w:rPr>
          <w:rFonts w:ascii="Times New Roman" w:hAnsi="Times New Roman" w:cs="Times New Roman"/>
          <w:szCs w:val="24"/>
        </w:rPr>
        <w:t xml:space="preserve">), and the average standard error of a difference of means (SED) are then given for the </w:t>
      </w:r>
      <w:r>
        <w:rPr>
          <w:rFonts w:ascii="Times New Roman" w:hAnsi="Times New Roman" w:cs="Times New Roman"/>
          <w:szCs w:val="24"/>
        </w:rPr>
        <w:t xml:space="preserve">E · T · </w:t>
      </w:r>
      <w:proofErr w:type="spellStart"/>
      <w:r>
        <w:rPr>
          <w:rFonts w:ascii="Times New Roman" w:hAnsi="Times New Roman" w:cs="Times New Roman"/>
          <w:szCs w:val="24"/>
        </w:rPr>
        <w:t>D</w:t>
      </w:r>
      <w:r w:rsidR="001651A2">
        <w:rPr>
          <w:rFonts w:ascii="Times New Roman" w:hAnsi="Times New Roman" w:cs="Times New Roman"/>
          <w:szCs w:val="24"/>
          <w:vertAlign w:val="subscript"/>
        </w:rPr>
        <w:t>v</w:t>
      </w:r>
      <w:proofErr w:type="spellEnd"/>
      <w:r>
        <w:rPr>
          <w:rFonts w:ascii="Times New Roman" w:hAnsi="Times New Roman" w:cs="Times New Roman"/>
          <w:szCs w:val="24"/>
        </w:rPr>
        <w:t xml:space="preserve"> </w:t>
      </w:r>
      <w:r w:rsidRPr="008C7034">
        <w:rPr>
          <w:rFonts w:ascii="Times New Roman" w:hAnsi="Times New Roman" w:cs="Times New Roman"/>
          <w:szCs w:val="24"/>
        </w:rPr>
        <w:t xml:space="preserve">interaction. Note that the Wald statistic was identical to the </w:t>
      </w:r>
      <w:r w:rsidRPr="00BB7C3F">
        <w:rPr>
          <w:rFonts w:ascii="Times New Roman" w:hAnsi="Times New Roman" w:cs="Times New Roman"/>
          <w:i/>
          <w:szCs w:val="24"/>
        </w:rPr>
        <w:t>F</w:t>
      </w:r>
      <w:r w:rsidRPr="008C7034">
        <w:rPr>
          <w:rFonts w:ascii="Times New Roman" w:hAnsi="Times New Roman" w:cs="Times New Roman"/>
          <w:szCs w:val="24"/>
        </w:rPr>
        <w:t xml:space="preserve"> statistic </w:t>
      </w:r>
      <w:r>
        <w:rPr>
          <w:rFonts w:ascii="Times New Roman" w:hAnsi="Times New Roman" w:cs="Times New Roman"/>
          <w:szCs w:val="24"/>
        </w:rPr>
        <w:t>bec</w:t>
      </w:r>
      <w:r w:rsidRPr="008C7034">
        <w:rPr>
          <w:rFonts w:ascii="Times New Roman" w:hAnsi="Times New Roman" w:cs="Times New Roman"/>
          <w:szCs w:val="24"/>
        </w:rPr>
        <w:t>a</w:t>
      </w:r>
      <w:r>
        <w:rPr>
          <w:rFonts w:ascii="Times New Roman" w:hAnsi="Times New Roman" w:cs="Times New Roman"/>
          <w:szCs w:val="24"/>
        </w:rPr>
        <w:t>u</w:t>
      </w:r>
      <w:r w:rsidRPr="008C7034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/>
          <w:szCs w:val="24"/>
        </w:rPr>
        <w:t>e</w:t>
      </w:r>
      <w:r w:rsidRPr="008C7034">
        <w:rPr>
          <w:rFonts w:ascii="Times New Roman" w:hAnsi="Times New Roman" w:cs="Times New Roman"/>
          <w:szCs w:val="24"/>
        </w:rPr>
        <w:t xml:space="preserve"> the numerator </w:t>
      </w:r>
      <w:proofErr w:type="spellStart"/>
      <w:proofErr w:type="gramStart"/>
      <w:r w:rsidRPr="008C7034">
        <w:rPr>
          <w:rFonts w:ascii="Times New Roman" w:hAnsi="Times New Roman" w:cs="Times New Roman"/>
          <w:szCs w:val="24"/>
        </w:rPr>
        <w:t>df</w:t>
      </w:r>
      <w:proofErr w:type="spellEnd"/>
      <w:proofErr w:type="gramEnd"/>
      <w:r w:rsidRPr="008C7034">
        <w:rPr>
          <w:rFonts w:ascii="Times New Roman" w:hAnsi="Times New Roman" w:cs="Times New Roman"/>
          <w:szCs w:val="24"/>
        </w:rPr>
        <w:t xml:space="preserve"> was 1. The REML structures are </w:t>
      </w:r>
      <w:r w:rsidRPr="00480E6B">
        <w:rPr>
          <w:rFonts w:ascii="Times New Roman" w:hAnsi="Times New Roman" w:cs="Times New Roman"/>
          <w:szCs w:val="24"/>
        </w:rPr>
        <w:t>outlined in models (4), (5) and (6)</w:t>
      </w:r>
      <w:r w:rsidRPr="008C7034">
        <w:rPr>
          <w:rFonts w:ascii="Times New Roman" w:hAnsi="Times New Roman" w:cs="Times New Roman"/>
          <w:szCs w:val="24"/>
        </w:rPr>
        <w:t>.</w:t>
      </w:r>
    </w:p>
    <w:sectPr w:rsidR="000B79B3" w:rsidRPr="00B11B1D" w:rsidSect="00B11B1D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B1D"/>
    <w:rsid w:val="00005F61"/>
    <w:rsid w:val="00033B9C"/>
    <w:rsid w:val="000B79B3"/>
    <w:rsid w:val="001651A2"/>
    <w:rsid w:val="00180CF0"/>
    <w:rsid w:val="001E773B"/>
    <w:rsid w:val="00200CE3"/>
    <w:rsid w:val="002D13E4"/>
    <w:rsid w:val="00336DBB"/>
    <w:rsid w:val="003E5B78"/>
    <w:rsid w:val="004754E8"/>
    <w:rsid w:val="00480E6B"/>
    <w:rsid w:val="00695E0B"/>
    <w:rsid w:val="006E5642"/>
    <w:rsid w:val="0076200D"/>
    <w:rsid w:val="008C7034"/>
    <w:rsid w:val="00954D64"/>
    <w:rsid w:val="00A47800"/>
    <w:rsid w:val="00AF25AA"/>
    <w:rsid w:val="00B11B1D"/>
    <w:rsid w:val="00B67078"/>
    <w:rsid w:val="00BB7C3F"/>
    <w:rsid w:val="00C165A6"/>
    <w:rsid w:val="00C9501D"/>
    <w:rsid w:val="00D658E6"/>
    <w:rsid w:val="00DB4DED"/>
    <w:rsid w:val="00DF7F68"/>
    <w:rsid w:val="00EB5909"/>
    <w:rsid w:val="00EF5A3C"/>
    <w:rsid w:val="00F62827"/>
    <w:rsid w:val="00FF1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AC4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3E4"/>
    <w:pPr>
      <w:spacing w:after="0" w:line="240" w:lineRule="auto"/>
      <w:jc w:val="both"/>
    </w:pPr>
    <w:rPr>
      <w:rFonts w:ascii="Calibri" w:hAnsi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28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8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2827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8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827"/>
    <w:rPr>
      <w:rFonts w:ascii="Calibri" w:hAnsi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8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8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13E4"/>
    <w:pPr>
      <w:spacing w:after="0" w:line="240" w:lineRule="auto"/>
      <w:jc w:val="both"/>
    </w:pPr>
    <w:rPr>
      <w:rFonts w:ascii="Calibri" w:hAnsi="Calibr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28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282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2827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28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2827"/>
    <w:rPr>
      <w:rFonts w:ascii="Calibri" w:hAnsi="Calibr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282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28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1</Words>
  <Characters>342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othamsted Research</Company>
  <LinksUpToDate>false</LinksUpToDate>
  <CharactersWithSpaces>4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y Gregory (RRes-Roth)</dc:creator>
  <cp:lastModifiedBy>Margaret A Oliver</cp:lastModifiedBy>
  <cp:revision>5</cp:revision>
  <dcterms:created xsi:type="dcterms:W3CDTF">2016-05-11T07:58:00Z</dcterms:created>
  <dcterms:modified xsi:type="dcterms:W3CDTF">2016-05-17T05:44:00Z</dcterms:modified>
</cp:coreProperties>
</file>